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DD948A" w14:textId="60E356BF" w:rsidR="009B5EC7" w:rsidRPr="00E273F4" w:rsidRDefault="009B5EC7" w:rsidP="009B5EC7">
      <w:pPr>
        <w:keepNext/>
        <w:keepLines/>
        <w:spacing w:before="240"/>
        <w:ind w:left="142"/>
        <w:outlineLvl w:val="0"/>
        <w:rPr>
          <w:rFonts w:asciiTheme="majorBidi" w:eastAsiaTheme="majorEastAsia" w:hAnsiTheme="majorBidi" w:cstheme="majorBidi"/>
          <w:b/>
          <w:color w:val="000000" w:themeColor="text1"/>
          <w:sz w:val="24"/>
          <w:szCs w:val="32"/>
        </w:rPr>
      </w:pPr>
      <w:bookmarkStart w:id="0" w:name="_GoBack"/>
      <w:r w:rsidRPr="00E273F4">
        <w:rPr>
          <w:rFonts w:asciiTheme="majorBidi" w:eastAsiaTheme="majorEastAsia" w:hAnsiTheme="majorBidi" w:cstheme="majorBidi"/>
          <w:b/>
          <w:color w:val="000000" w:themeColor="text1"/>
          <w:sz w:val="24"/>
          <w:szCs w:val="32"/>
        </w:rPr>
        <w:t>Supplementary Materials:</w:t>
      </w:r>
    </w:p>
    <w:p w14:paraId="4398156D" w14:textId="77777777" w:rsidR="00AA49E0" w:rsidRPr="00E273F4" w:rsidRDefault="00A36716" w:rsidP="00557569">
      <w:pPr>
        <w:tabs>
          <w:tab w:val="left" w:pos="142"/>
        </w:tabs>
        <w:ind w:left="142"/>
        <w:jc w:val="both"/>
        <w:rPr>
          <w:rFonts w:asciiTheme="majorBidi" w:hAnsiTheme="majorBidi" w:cstheme="majorBidi"/>
          <w:sz w:val="24"/>
          <w:szCs w:val="24"/>
        </w:rPr>
      </w:pPr>
      <w:r w:rsidRPr="00E273F4">
        <w:rPr>
          <w:rFonts w:asciiTheme="majorBidi" w:hAnsiTheme="majorBidi" w:cstheme="majorBidi"/>
          <w:b/>
          <w:bCs/>
          <w:sz w:val="24"/>
          <w:szCs w:val="24"/>
        </w:rPr>
        <w:t>Supplementary Table S</w:t>
      </w:r>
      <w:r w:rsidR="00557569" w:rsidRPr="00E273F4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9B5EC7" w:rsidRPr="00E273F4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9B5EC7" w:rsidRPr="00E273F4">
        <w:rPr>
          <w:rFonts w:asciiTheme="majorBidi" w:hAnsiTheme="majorBidi" w:cstheme="majorBidi"/>
          <w:sz w:val="24"/>
          <w:szCs w:val="24"/>
        </w:rPr>
        <w:t xml:space="preserve"> Filtration efficiency of KN95 and N95-3M masks before and after gamma radiation dose of </w:t>
      </w:r>
      <w:r w:rsidR="009B5EC7" w:rsidRPr="00E273F4">
        <w:rPr>
          <w:rFonts w:asciiTheme="majorBidi" w:hAnsiTheme="majorBidi" w:cstheme="majorBidi" w:hint="cs"/>
          <w:sz w:val="24"/>
          <w:szCs w:val="24"/>
          <w:rtl/>
        </w:rPr>
        <w:t>15</w:t>
      </w:r>
      <w:r w:rsidR="009B5EC7" w:rsidRPr="00E273F4">
        <w:rPr>
          <w:rFonts w:asciiTheme="majorBidi" w:hAnsiTheme="majorBidi" w:cstheme="majorBidi"/>
          <w:sz w:val="24"/>
          <w:szCs w:val="24"/>
        </w:rPr>
        <w:t xml:space="preserve"> kGy. </w:t>
      </w:r>
      <w:r w:rsidR="00AA49E0" w:rsidRPr="00E273F4">
        <w:rPr>
          <w:rFonts w:asciiTheme="majorBidi" w:hAnsiTheme="majorBidi" w:cstheme="majorBidi"/>
          <w:sz w:val="24"/>
          <w:szCs w:val="24"/>
        </w:rPr>
        <w:t xml:space="preserve">Abbreviation: StEr = standard error. FE% reduction = Initial (0 kGy) FE% - FE% after GIR. </w:t>
      </w:r>
    </w:p>
    <w:p w14:paraId="3C7ABF47" w14:textId="77777777" w:rsidR="009B5EC7" w:rsidRPr="00E273F4" w:rsidRDefault="009B5EC7" w:rsidP="009B5EC7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9356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973"/>
        <w:gridCol w:w="728"/>
        <w:gridCol w:w="975"/>
        <w:gridCol w:w="991"/>
        <w:gridCol w:w="284"/>
        <w:gridCol w:w="706"/>
        <w:gridCol w:w="1013"/>
        <w:gridCol w:w="709"/>
        <w:gridCol w:w="992"/>
      </w:tblGrid>
      <w:tr w:rsidR="009B5EC7" w:rsidRPr="00E273F4" w14:paraId="4DCC7FD0" w14:textId="77777777" w:rsidTr="00807C68">
        <w:trPr>
          <w:trHeight w:val="2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08E7F9" w14:textId="77777777" w:rsidR="009B5EC7" w:rsidRPr="00E273F4" w:rsidRDefault="009B5EC7" w:rsidP="000A2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B82BDA" w14:textId="77777777" w:rsidR="009B5EC7" w:rsidRPr="00E273F4" w:rsidRDefault="009B5EC7" w:rsidP="000A2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6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770F5B" w14:textId="77777777" w:rsidR="009B5EC7" w:rsidRPr="00E273F4" w:rsidRDefault="009B5EC7" w:rsidP="000A2DE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N9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4E2A3" w14:textId="77777777" w:rsidR="009B5EC7" w:rsidRPr="00E273F4" w:rsidRDefault="009B5EC7" w:rsidP="000A2DE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4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C7531E" w14:textId="77777777" w:rsidR="009B5EC7" w:rsidRPr="00E273F4" w:rsidRDefault="009B5EC7" w:rsidP="000A2DE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95-3M</w:t>
            </w:r>
          </w:p>
        </w:tc>
      </w:tr>
      <w:tr w:rsidR="009B5EC7" w:rsidRPr="00E273F4" w14:paraId="4D39B445" w14:textId="77777777" w:rsidTr="00807C68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02734" w14:textId="77777777" w:rsidR="009B5EC7" w:rsidRPr="00E273F4" w:rsidRDefault="009B5EC7" w:rsidP="000A2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CCB28" w14:textId="77777777" w:rsidR="009B5EC7" w:rsidRPr="00E273F4" w:rsidRDefault="009B5EC7" w:rsidP="000A2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0AB27F" w14:textId="1A138E93" w:rsidR="009B5EC7" w:rsidRPr="00E273F4" w:rsidRDefault="00807C68" w:rsidP="000A2DE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pical</w:t>
            </w:r>
            <w:r w:rsidR="009B5EC7" w:rsidRPr="00E273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dose rate</w:t>
            </w:r>
          </w:p>
        </w:tc>
        <w:tc>
          <w:tcPr>
            <w:tcW w:w="196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6E7A5F" w14:textId="63762BD0" w:rsidR="009B5EC7" w:rsidRPr="00E273F4" w:rsidRDefault="00807C68" w:rsidP="000A2DE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</w:t>
            </w:r>
            <w:r w:rsidR="009B5EC7" w:rsidRPr="00E273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dose rate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295945E3" w14:textId="77777777" w:rsidR="009B5EC7" w:rsidRPr="00E273F4" w:rsidRDefault="009B5EC7" w:rsidP="000A2DE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1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DAD1DB" w14:textId="5FDF3C34" w:rsidR="009B5EC7" w:rsidRPr="00E273F4" w:rsidRDefault="00807C68" w:rsidP="000A2DE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pical</w:t>
            </w:r>
            <w:r w:rsidR="009B5EC7" w:rsidRPr="00E273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dose rate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B1B356" w14:textId="599A2C28" w:rsidR="009B5EC7" w:rsidRPr="00E273F4" w:rsidRDefault="00807C68" w:rsidP="000A2DE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ow </w:t>
            </w:r>
            <w:r w:rsidR="009B5EC7" w:rsidRPr="00E273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ose rate</w:t>
            </w:r>
          </w:p>
        </w:tc>
      </w:tr>
      <w:tr w:rsidR="009B5EC7" w:rsidRPr="00E273F4" w14:paraId="57B6EDB4" w14:textId="77777777" w:rsidTr="00807C68">
        <w:trPr>
          <w:trHeight w:val="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C5A697" w14:textId="77777777" w:rsidR="009B5EC7" w:rsidRPr="00E273F4" w:rsidRDefault="009B5EC7" w:rsidP="000A2DE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ticle siz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94BB6E" w14:textId="77777777" w:rsidR="009B5EC7" w:rsidRPr="00E273F4" w:rsidRDefault="009B5EC7" w:rsidP="000A2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E75D3A" w14:textId="77777777" w:rsidR="009B5EC7" w:rsidRPr="00E273F4" w:rsidRDefault="009B5EC7" w:rsidP="000A2DE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 kGy</w:t>
            </w:r>
          </w:p>
        </w:tc>
        <w:tc>
          <w:tcPr>
            <w:tcW w:w="7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F0540E" w14:textId="77777777" w:rsidR="009B5EC7" w:rsidRPr="00E273F4" w:rsidRDefault="009B5EC7" w:rsidP="000A2DE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 kGy</w:t>
            </w: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D5A30F" w14:textId="77777777" w:rsidR="009B5EC7" w:rsidRPr="00E273F4" w:rsidRDefault="009B5EC7" w:rsidP="000A2DE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 kGy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DD4799" w14:textId="77777777" w:rsidR="009B5EC7" w:rsidRPr="00E273F4" w:rsidRDefault="009B5EC7" w:rsidP="000A2DE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 kGy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1010878F" w14:textId="77777777" w:rsidR="009B5EC7" w:rsidRPr="00E273F4" w:rsidRDefault="009B5EC7" w:rsidP="000A2DE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2D3DA8" w14:textId="77777777" w:rsidR="009B5EC7" w:rsidRPr="00E273F4" w:rsidRDefault="009B5EC7" w:rsidP="000A2DE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 kGy</w:t>
            </w:r>
          </w:p>
        </w:tc>
        <w:tc>
          <w:tcPr>
            <w:tcW w:w="10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A34587" w14:textId="77777777" w:rsidR="009B5EC7" w:rsidRPr="00E273F4" w:rsidRDefault="009B5EC7" w:rsidP="000A2DE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 kGy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AF0A4E" w14:textId="77777777" w:rsidR="009B5EC7" w:rsidRPr="00E273F4" w:rsidRDefault="009B5EC7" w:rsidP="000A2DE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 kGy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2B505D" w14:textId="77777777" w:rsidR="009B5EC7" w:rsidRPr="00E273F4" w:rsidRDefault="009B5EC7" w:rsidP="000A2DE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 kGy</w:t>
            </w:r>
          </w:p>
        </w:tc>
      </w:tr>
      <w:tr w:rsidR="00807C68" w:rsidRPr="00E273F4" w14:paraId="6E9BA3E8" w14:textId="77777777" w:rsidTr="00807C68">
        <w:trPr>
          <w:trHeight w:val="20"/>
        </w:trPr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1FC9FE24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 µm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23276633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FE% (StEr)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  <w:vAlign w:val="center"/>
          </w:tcPr>
          <w:p w14:paraId="39887211" w14:textId="2E0716B4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99.9 (0.00)</w:t>
            </w:r>
          </w:p>
        </w:tc>
        <w:tc>
          <w:tcPr>
            <w:tcW w:w="728" w:type="dxa"/>
            <w:tcBorders>
              <w:left w:val="nil"/>
              <w:bottom w:val="nil"/>
              <w:right w:val="nil"/>
            </w:tcBorders>
            <w:vAlign w:val="center"/>
          </w:tcPr>
          <w:p w14:paraId="428CD137" w14:textId="27048044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86.6 (2.09)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vAlign w:val="center"/>
          </w:tcPr>
          <w:p w14:paraId="2F42F90F" w14:textId="4232FD10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99.0 (0.03)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vAlign w:val="center"/>
          </w:tcPr>
          <w:p w14:paraId="37597244" w14:textId="39231DDD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89.5 (0.51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7D816EEB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vAlign w:val="center"/>
          </w:tcPr>
          <w:p w14:paraId="698933DD" w14:textId="46D8077A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76.9 (0.30)</w:t>
            </w: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  <w:vAlign w:val="center"/>
          </w:tcPr>
          <w:p w14:paraId="4F97A749" w14:textId="6A760CB8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62.9 (0.20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07F97AFB" w14:textId="1D4773BD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77.3 (0.28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08EFB266" w14:textId="592FEE1A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60.9 (1.00)</w:t>
            </w:r>
          </w:p>
        </w:tc>
      </w:tr>
      <w:tr w:rsidR="00807C68" w:rsidRPr="00E273F4" w14:paraId="63F4043B" w14:textId="77777777" w:rsidTr="00807C68">
        <w:trPr>
          <w:trHeight w:val="20"/>
        </w:trPr>
        <w:tc>
          <w:tcPr>
            <w:tcW w:w="993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63EBE59A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BD43B8E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FE% reduction</w:t>
            </w:r>
          </w:p>
        </w:tc>
        <w:tc>
          <w:tcPr>
            <w:tcW w:w="97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7FDA508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8B0F3DA" w14:textId="531047A6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13.3</w:t>
            </w:r>
          </w:p>
        </w:tc>
        <w:tc>
          <w:tcPr>
            <w:tcW w:w="975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787EB21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4543145" w14:textId="133D72F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10.4</w:t>
            </w:r>
          </w:p>
        </w:tc>
        <w:tc>
          <w:tcPr>
            <w:tcW w:w="28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CF30D92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35C43EC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5A6A32D" w14:textId="2E0189DD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18.2</w:t>
            </w:r>
          </w:p>
        </w:tc>
        <w:tc>
          <w:tcPr>
            <w:tcW w:w="70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4CEEB82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12DC539" w14:textId="1ECE507C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21.3</w:t>
            </w:r>
          </w:p>
        </w:tc>
      </w:tr>
      <w:tr w:rsidR="00807C68" w:rsidRPr="00E273F4" w14:paraId="5B3D4182" w14:textId="77777777" w:rsidTr="00807C68">
        <w:trPr>
          <w:trHeight w:val="20"/>
        </w:trPr>
        <w:tc>
          <w:tcPr>
            <w:tcW w:w="993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2353342F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5 µm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A05C65E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FE% (StEr)</w:t>
            </w:r>
          </w:p>
        </w:tc>
        <w:tc>
          <w:tcPr>
            <w:tcW w:w="97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A97CF13" w14:textId="49D188DE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100 (0.00)</w:t>
            </w:r>
          </w:p>
        </w:tc>
        <w:tc>
          <w:tcPr>
            <w:tcW w:w="72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CEFFE52" w14:textId="728AF7B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81.5 (3.67)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DFC5146" w14:textId="377032BE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99.9 (0.02)</w:t>
            </w:r>
          </w:p>
        </w:tc>
        <w:tc>
          <w:tcPr>
            <w:tcW w:w="99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3C6E132" w14:textId="665761A9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88.5 (0.92)</w:t>
            </w:r>
          </w:p>
        </w:tc>
        <w:tc>
          <w:tcPr>
            <w:tcW w:w="28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FB9EAE4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A7521B8" w14:textId="43B51FE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80.5 (0.24)</w:t>
            </w:r>
          </w:p>
        </w:tc>
        <w:tc>
          <w:tcPr>
            <w:tcW w:w="101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A9B511C" w14:textId="0AA5E515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66.2 (0.21)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3835AAA" w14:textId="6BF2743E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78.7 (0.87)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13A0E23" w14:textId="4F626E80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60.8 (0.59)</w:t>
            </w:r>
          </w:p>
        </w:tc>
      </w:tr>
      <w:tr w:rsidR="00807C68" w:rsidRPr="00E273F4" w14:paraId="32364DEE" w14:textId="77777777" w:rsidTr="00807C68">
        <w:trPr>
          <w:trHeight w:val="20"/>
        </w:trPr>
        <w:tc>
          <w:tcPr>
            <w:tcW w:w="993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58070E8A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1C596B5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FE% reduction</w:t>
            </w:r>
          </w:p>
        </w:tc>
        <w:tc>
          <w:tcPr>
            <w:tcW w:w="97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43357AD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0B74AFC" w14:textId="4A74A963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18.5</w:t>
            </w:r>
          </w:p>
        </w:tc>
        <w:tc>
          <w:tcPr>
            <w:tcW w:w="975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2C475CD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5E7DB31" w14:textId="414A8AE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11.4</w:t>
            </w:r>
          </w:p>
        </w:tc>
        <w:tc>
          <w:tcPr>
            <w:tcW w:w="28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AD0B699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3FA0D95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AE7ECAB" w14:textId="7A40CC2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17.8</w:t>
            </w:r>
          </w:p>
        </w:tc>
        <w:tc>
          <w:tcPr>
            <w:tcW w:w="70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E6EFFEF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35D6D49" w14:textId="0E3607A2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22.8</w:t>
            </w:r>
          </w:p>
        </w:tc>
      </w:tr>
      <w:tr w:rsidR="00807C68" w:rsidRPr="00E273F4" w14:paraId="4F70B925" w14:textId="77777777" w:rsidTr="00807C68">
        <w:trPr>
          <w:trHeight w:val="20"/>
        </w:trPr>
        <w:tc>
          <w:tcPr>
            <w:tcW w:w="993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68587714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 µm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4DD2F61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FE% (StEr)</w:t>
            </w:r>
          </w:p>
        </w:tc>
        <w:tc>
          <w:tcPr>
            <w:tcW w:w="97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46F7268" w14:textId="40077830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100 (0.00)</w:t>
            </w:r>
          </w:p>
        </w:tc>
        <w:tc>
          <w:tcPr>
            <w:tcW w:w="72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284D546" w14:textId="39630FE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89.2 (2.39)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CF6C1EF" w14:textId="63BF9915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99.6 (0.13)</w:t>
            </w:r>
          </w:p>
        </w:tc>
        <w:tc>
          <w:tcPr>
            <w:tcW w:w="99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17AD00E" w14:textId="48609A50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88.0 (1.47)</w:t>
            </w:r>
          </w:p>
        </w:tc>
        <w:tc>
          <w:tcPr>
            <w:tcW w:w="28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F8C87F2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D48271A" w14:textId="41B6D255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87.9 (1.16)</w:t>
            </w:r>
          </w:p>
        </w:tc>
        <w:tc>
          <w:tcPr>
            <w:tcW w:w="101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41108A2" w14:textId="7E35F10F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75.7 (1.47)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C84EFD1" w14:textId="49CF913E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88.3 (0.93)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2F0EAE8" w14:textId="3B03C4A0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78.5 (0.45)</w:t>
            </w:r>
          </w:p>
        </w:tc>
      </w:tr>
      <w:tr w:rsidR="00807C68" w:rsidRPr="00E273F4" w14:paraId="39E31A8D" w14:textId="77777777" w:rsidTr="00807C68">
        <w:trPr>
          <w:trHeight w:val="20"/>
        </w:trPr>
        <w:tc>
          <w:tcPr>
            <w:tcW w:w="993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327BABBD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D784FB2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FE% reduction</w:t>
            </w:r>
          </w:p>
        </w:tc>
        <w:tc>
          <w:tcPr>
            <w:tcW w:w="97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B9637EF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CEC7E40" w14:textId="65990C6D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10.8</w:t>
            </w:r>
          </w:p>
        </w:tc>
        <w:tc>
          <w:tcPr>
            <w:tcW w:w="975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7B44074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9198EDC" w14:textId="3D0CC72E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11.6</w:t>
            </w:r>
          </w:p>
        </w:tc>
        <w:tc>
          <w:tcPr>
            <w:tcW w:w="28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48A7D45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FF47066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F88B299" w14:textId="69E9FB86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13.8</w:t>
            </w:r>
          </w:p>
        </w:tc>
        <w:tc>
          <w:tcPr>
            <w:tcW w:w="70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A38849A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543ECE0" w14:textId="1A9B0472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11.1</w:t>
            </w:r>
          </w:p>
        </w:tc>
      </w:tr>
      <w:tr w:rsidR="00807C68" w:rsidRPr="00E273F4" w14:paraId="29F7E356" w14:textId="77777777" w:rsidTr="00807C68">
        <w:trPr>
          <w:trHeight w:val="20"/>
        </w:trPr>
        <w:tc>
          <w:tcPr>
            <w:tcW w:w="993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587E7082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0 µm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5AF0A8A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FE% (StEr)</w:t>
            </w:r>
          </w:p>
        </w:tc>
        <w:tc>
          <w:tcPr>
            <w:tcW w:w="97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7340569" w14:textId="053BA560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100 (0.00)</w:t>
            </w:r>
          </w:p>
        </w:tc>
        <w:tc>
          <w:tcPr>
            <w:tcW w:w="72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1C0463E" w14:textId="37BB664D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94.0 (1.59)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8537BBD" w14:textId="2E41FA91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99.9 (0.05)</w:t>
            </w:r>
          </w:p>
        </w:tc>
        <w:tc>
          <w:tcPr>
            <w:tcW w:w="99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5BEB283" w14:textId="343651C3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95.8 (0.33)</w:t>
            </w:r>
          </w:p>
        </w:tc>
        <w:tc>
          <w:tcPr>
            <w:tcW w:w="28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FD335EB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4C8222F" w14:textId="0889A54C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91.7 (0.35)</w:t>
            </w:r>
          </w:p>
        </w:tc>
        <w:tc>
          <w:tcPr>
            <w:tcW w:w="101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CD4262F" w14:textId="76122F29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80.4 (0.73)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1C9D35B" w14:textId="4806467B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90.5 (0.25)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6BE34AE" w14:textId="33CAB7F3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81.8 (1.14)</w:t>
            </w:r>
          </w:p>
        </w:tc>
      </w:tr>
      <w:tr w:rsidR="00807C68" w:rsidRPr="00E273F4" w14:paraId="53D97F99" w14:textId="77777777" w:rsidTr="00807C68">
        <w:trPr>
          <w:trHeight w:val="20"/>
        </w:trPr>
        <w:tc>
          <w:tcPr>
            <w:tcW w:w="993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25D911D7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38E3668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FE% reduction</w:t>
            </w:r>
          </w:p>
        </w:tc>
        <w:tc>
          <w:tcPr>
            <w:tcW w:w="97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1C9EA54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A2F7B59" w14:textId="469E5C15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6.0</w:t>
            </w:r>
          </w:p>
        </w:tc>
        <w:tc>
          <w:tcPr>
            <w:tcW w:w="975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A9BCF37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6692833" w14:textId="22EB6B73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4.1</w:t>
            </w:r>
          </w:p>
        </w:tc>
        <w:tc>
          <w:tcPr>
            <w:tcW w:w="28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B3827B5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4583C45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80D041A" w14:textId="76721762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12.4</w:t>
            </w:r>
          </w:p>
        </w:tc>
        <w:tc>
          <w:tcPr>
            <w:tcW w:w="70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663158A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23E1C88" w14:textId="02FFA1E6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9.6</w:t>
            </w:r>
          </w:p>
        </w:tc>
      </w:tr>
      <w:tr w:rsidR="00807C68" w:rsidRPr="00E273F4" w14:paraId="4430A592" w14:textId="77777777" w:rsidTr="00807C68">
        <w:trPr>
          <w:trHeight w:val="20"/>
        </w:trPr>
        <w:tc>
          <w:tcPr>
            <w:tcW w:w="993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5A00E387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0 µm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F258ECD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FE% (StEr)</w:t>
            </w:r>
          </w:p>
        </w:tc>
        <w:tc>
          <w:tcPr>
            <w:tcW w:w="97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EE449BC" w14:textId="4EF6B8AE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100 (0.00)</w:t>
            </w:r>
          </w:p>
        </w:tc>
        <w:tc>
          <w:tcPr>
            <w:tcW w:w="72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6ED5D21" w14:textId="2EAA017B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98.6 (0.34)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B1A9ECB" w14:textId="3C85EACD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99.9 (0.03)</w:t>
            </w:r>
          </w:p>
        </w:tc>
        <w:tc>
          <w:tcPr>
            <w:tcW w:w="99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74AA97E" w14:textId="788D9402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98.7 (0.29)</w:t>
            </w:r>
          </w:p>
        </w:tc>
        <w:tc>
          <w:tcPr>
            <w:tcW w:w="28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654EEC9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3596EB6" w14:textId="72DA7D21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96.4 (0.43)</w:t>
            </w:r>
          </w:p>
        </w:tc>
        <w:tc>
          <w:tcPr>
            <w:tcW w:w="101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8F8FFDA" w14:textId="59A7D521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82.0 (0.76)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37C2FD4" w14:textId="23F2A602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95.5 (0.41)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E43A57E" w14:textId="2ED77013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85.5 (0.48)</w:t>
            </w:r>
          </w:p>
        </w:tc>
      </w:tr>
      <w:tr w:rsidR="00807C68" w:rsidRPr="00E273F4" w14:paraId="4C995EC0" w14:textId="77777777" w:rsidTr="00807C68">
        <w:trPr>
          <w:trHeight w:val="20"/>
        </w:trPr>
        <w:tc>
          <w:tcPr>
            <w:tcW w:w="993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194CA0DE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BC41B6C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FE% reduction</w:t>
            </w:r>
          </w:p>
        </w:tc>
        <w:tc>
          <w:tcPr>
            <w:tcW w:w="97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D5CCF9C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C955131" w14:textId="7C357C14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  <w:tc>
          <w:tcPr>
            <w:tcW w:w="975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7587D25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8C5E50E" w14:textId="6A741340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1.2</w:t>
            </w:r>
          </w:p>
        </w:tc>
        <w:tc>
          <w:tcPr>
            <w:tcW w:w="28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AF14A83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5C46A50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B2F8064" w14:textId="4F6494D0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14.9</w:t>
            </w:r>
          </w:p>
        </w:tc>
        <w:tc>
          <w:tcPr>
            <w:tcW w:w="70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85D4396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CF6A15D" w14:textId="19F34F1D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10.4</w:t>
            </w:r>
          </w:p>
        </w:tc>
      </w:tr>
      <w:tr w:rsidR="00807C68" w:rsidRPr="00E273F4" w14:paraId="6D119998" w14:textId="77777777" w:rsidTr="00807C68">
        <w:trPr>
          <w:trHeight w:val="20"/>
        </w:trPr>
        <w:tc>
          <w:tcPr>
            <w:tcW w:w="993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32D4D03B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0 µm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945312A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FE% (StEr)</w:t>
            </w:r>
          </w:p>
        </w:tc>
        <w:tc>
          <w:tcPr>
            <w:tcW w:w="97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E7BE7E8" w14:textId="536D2DB5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100 (0.00)</w:t>
            </w:r>
          </w:p>
        </w:tc>
        <w:tc>
          <w:tcPr>
            <w:tcW w:w="72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27C8C57" w14:textId="14E6CA86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99.4 (0.29)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F20D660" w14:textId="0213684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99.9 (0.14)</w:t>
            </w:r>
          </w:p>
        </w:tc>
        <w:tc>
          <w:tcPr>
            <w:tcW w:w="99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9CCE282" w14:textId="3D942018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98.9 (0.40)</w:t>
            </w:r>
          </w:p>
        </w:tc>
        <w:tc>
          <w:tcPr>
            <w:tcW w:w="28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41A99ED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B8FE6F3" w14:textId="07141A95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98.7 (0.44)</w:t>
            </w:r>
          </w:p>
        </w:tc>
        <w:tc>
          <w:tcPr>
            <w:tcW w:w="101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A9BC78D" w14:textId="785784A8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94.3 (0.50)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5434CCD" w14:textId="262EC695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98.6 (0.43)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1E659D9" w14:textId="6B84FAB3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94.7 (1.17)</w:t>
            </w:r>
          </w:p>
        </w:tc>
      </w:tr>
      <w:tr w:rsidR="00807C68" w:rsidRPr="00E273F4" w14:paraId="0351A40D" w14:textId="77777777" w:rsidTr="00807C68">
        <w:trPr>
          <w:trHeight w:val="20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573E4C29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BFCA920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FE% reduction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vAlign w:val="center"/>
          </w:tcPr>
          <w:p w14:paraId="76F0D723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vAlign w:val="center"/>
          </w:tcPr>
          <w:p w14:paraId="107A417E" w14:textId="57E21C9B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vAlign w:val="center"/>
          </w:tcPr>
          <w:p w14:paraId="3D2F4847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center"/>
          </w:tcPr>
          <w:p w14:paraId="59F4ACE6" w14:textId="76A00A51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1A99DCFB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vAlign w:val="center"/>
          </w:tcPr>
          <w:p w14:paraId="1BBF5277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vAlign w:val="center"/>
          </w:tcPr>
          <w:p w14:paraId="15CB6B6F" w14:textId="34B65009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4.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37E550C0" w14:textId="77777777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73579DE7" w14:textId="6792842F" w:rsidR="00807C68" w:rsidRPr="00E273F4" w:rsidRDefault="00807C68" w:rsidP="00807C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4.0</w:t>
            </w:r>
          </w:p>
        </w:tc>
      </w:tr>
    </w:tbl>
    <w:p w14:paraId="5B327170" w14:textId="77777777" w:rsidR="00AA49E0" w:rsidRPr="00E273F4" w:rsidRDefault="00A36716" w:rsidP="00557569">
      <w:pPr>
        <w:tabs>
          <w:tab w:val="left" w:pos="142"/>
        </w:tabs>
        <w:ind w:left="142"/>
        <w:jc w:val="both"/>
        <w:rPr>
          <w:rFonts w:asciiTheme="majorBidi" w:hAnsiTheme="majorBidi" w:cstheme="majorBidi"/>
          <w:sz w:val="24"/>
          <w:szCs w:val="24"/>
        </w:rPr>
      </w:pPr>
      <w:r w:rsidRPr="00E273F4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 S</w:t>
      </w:r>
      <w:r w:rsidR="00557569" w:rsidRPr="00E273F4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9B5EC7" w:rsidRPr="00E273F4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9B5EC7" w:rsidRPr="00E273F4">
        <w:rPr>
          <w:rFonts w:asciiTheme="majorBidi" w:hAnsiTheme="majorBidi" w:cstheme="majorBidi"/>
          <w:sz w:val="24"/>
          <w:szCs w:val="24"/>
        </w:rPr>
        <w:t xml:space="preserve"> Filtration efficiency of KN95 and N95-3M masks before and after gamma radiation dose of </w:t>
      </w:r>
      <w:r w:rsidR="009B5EC7" w:rsidRPr="00E273F4">
        <w:rPr>
          <w:rFonts w:asciiTheme="majorBidi" w:hAnsiTheme="majorBidi" w:cstheme="majorBidi" w:hint="cs"/>
          <w:sz w:val="24"/>
          <w:szCs w:val="24"/>
          <w:rtl/>
        </w:rPr>
        <w:t>1</w:t>
      </w:r>
      <w:r w:rsidR="009B5EC7" w:rsidRPr="00E273F4">
        <w:rPr>
          <w:rFonts w:asciiTheme="majorBidi" w:hAnsiTheme="majorBidi" w:cstheme="majorBidi"/>
          <w:sz w:val="24"/>
          <w:szCs w:val="24"/>
        </w:rPr>
        <w:t xml:space="preserve"> kGy. </w:t>
      </w:r>
      <w:r w:rsidR="00AA49E0" w:rsidRPr="00E273F4">
        <w:rPr>
          <w:rFonts w:asciiTheme="majorBidi" w:hAnsiTheme="majorBidi" w:cstheme="majorBidi"/>
          <w:sz w:val="24"/>
          <w:szCs w:val="24"/>
        </w:rPr>
        <w:t>Abbreviation: StEr = standard error. FE% reduction = Initial (0 kGy) FE% - FE% after GIR.</w:t>
      </w:r>
    </w:p>
    <w:p w14:paraId="3936C9C1" w14:textId="77777777" w:rsidR="009B5EC7" w:rsidRPr="00E273F4" w:rsidRDefault="009B5EC7" w:rsidP="009B5EC7">
      <w:pPr>
        <w:ind w:left="142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9072" w:type="dxa"/>
        <w:tblLayout w:type="fixed"/>
        <w:tblLook w:val="04A0" w:firstRow="1" w:lastRow="0" w:firstColumn="1" w:lastColumn="0" w:noHBand="0" w:noVBand="1"/>
      </w:tblPr>
      <w:tblGrid>
        <w:gridCol w:w="567"/>
        <w:gridCol w:w="1134"/>
        <w:gridCol w:w="993"/>
        <w:gridCol w:w="992"/>
        <w:gridCol w:w="850"/>
        <w:gridCol w:w="851"/>
        <w:gridCol w:w="283"/>
        <w:gridCol w:w="851"/>
        <w:gridCol w:w="850"/>
        <w:gridCol w:w="851"/>
        <w:gridCol w:w="850"/>
      </w:tblGrid>
      <w:tr w:rsidR="009B5EC7" w:rsidRPr="00E273F4" w14:paraId="18D66646" w14:textId="77777777" w:rsidTr="000A2DEE">
        <w:trPr>
          <w:trHeight w:val="2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E6B274" w14:textId="77777777" w:rsidR="009B5EC7" w:rsidRPr="00E273F4" w:rsidRDefault="009B5EC7" w:rsidP="000A2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58CE99" w14:textId="77777777" w:rsidR="009B5EC7" w:rsidRPr="00E273F4" w:rsidRDefault="009B5EC7" w:rsidP="000A2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FAC835" w14:textId="77777777" w:rsidR="009B5EC7" w:rsidRPr="00E273F4" w:rsidRDefault="009B5EC7" w:rsidP="000A2DE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N9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DF6036" w14:textId="77777777" w:rsidR="009B5EC7" w:rsidRPr="00E273F4" w:rsidRDefault="009B5EC7" w:rsidP="000A2DE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7AD1FC" w14:textId="77777777" w:rsidR="009B5EC7" w:rsidRPr="00E273F4" w:rsidRDefault="009B5EC7" w:rsidP="000A2DE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95-3M</w:t>
            </w:r>
          </w:p>
        </w:tc>
      </w:tr>
      <w:tr w:rsidR="009B5EC7" w:rsidRPr="00E273F4" w14:paraId="1B3C8D86" w14:textId="77777777" w:rsidTr="000A2DE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E47F8" w14:textId="77777777" w:rsidR="009B5EC7" w:rsidRPr="00E273F4" w:rsidRDefault="009B5EC7" w:rsidP="000A2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BEC4E" w14:textId="77777777" w:rsidR="009B5EC7" w:rsidRPr="00E273F4" w:rsidRDefault="009B5EC7" w:rsidP="000A2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6545DF" w14:textId="171417C1" w:rsidR="009B5EC7" w:rsidRPr="00E273F4" w:rsidRDefault="00000FF0" w:rsidP="000A2DEE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273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ypical</w:t>
            </w:r>
            <w:r w:rsidR="009B5EC7" w:rsidRPr="00E273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dose rate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367E8A" w14:textId="2D04BF69" w:rsidR="009B5EC7" w:rsidRPr="00E273F4" w:rsidRDefault="00000FF0" w:rsidP="000A2DEE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273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ow</w:t>
            </w:r>
            <w:r w:rsidR="009B5EC7" w:rsidRPr="00E273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dose rate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39A137CB" w14:textId="77777777" w:rsidR="009B5EC7" w:rsidRPr="00E273F4" w:rsidRDefault="009B5EC7" w:rsidP="000A2DEE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E64168" w14:textId="1624C5E7" w:rsidR="009B5EC7" w:rsidRPr="00E273F4" w:rsidRDefault="00000FF0" w:rsidP="000A2DEE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273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ypical</w:t>
            </w:r>
            <w:r w:rsidR="009B5EC7" w:rsidRPr="00E273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dose rate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682ABE" w14:textId="4E1D2392" w:rsidR="009B5EC7" w:rsidRPr="00E273F4" w:rsidRDefault="00000FF0" w:rsidP="000A2DEE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273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Low </w:t>
            </w:r>
            <w:r w:rsidR="009B5EC7" w:rsidRPr="00E273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ose rate</w:t>
            </w:r>
          </w:p>
        </w:tc>
      </w:tr>
      <w:tr w:rsidR="009B5EC7" w:rsidRPr="00E273F4" w14:paraId="25556364" w14:textId="77777777" w:rsidTr="000A2DE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0E00A1" w14:textId="77777777" w:rsidR="009B5EC7" w:rsidRPr="00E273F4" w:rsidRDefault="009B5EC7" w:rsidP="000A2DE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z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3B0E1C" w14:textId="77777777" w:rsidR="009B5EC7" w:rsidRPr="00E273F4" w:rsidRDefault="009B5EC7" w:rsidP="000A2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99181E" w14:textId="77777777" w:rsidR="009B5EC7" w:rsidRPr="00E273F4" w:rsidRDefault="009B5EC7" w:rsidP="000A2DE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 kGy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3F2FD4" w14:textId="77777777" w:rsidR="009B5EC7" w:rsidRPr="00E273F4" w:rsidRDefault="009B5EC7" w:rsidP="000A2DE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 kGy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1ADED1" w14:textId="77777777" w:rsidR="009B5EC7" w:rsidRPr="00E273F4" w:rsidRDefault="009B5EC7" w:rsidP="000A2DE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 kGy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E2A2B5" w14:textId="77777777" w:rsidR="009B5EC7" w:rsidRPr="00E273F4" w:rsidRDefault="009B5EC7" w:rsidP="000A2DE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 kGy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4288EF17" w14:textId="77777777" w:rsidR="009B5EC7" w:rsidRPr="00E273F4" w:rsidRDefault="009B5EC7" w:rsidP="000A2DE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49306E" w14:textId="77777777" w:rsidR="009B5EC7" w:rsidRPr="00E273F4" w:rsidRDefault="009B5EC7" w:rsidP="000A2DE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 kGy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D3B518" w14:textId="77777777" w:rsidR="009B5EC7" w:rsidRPr="00E273F4" w:rsidRDefault="009B5EC7" w:rsidP="000A2DE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 kGy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D717FC" w14:textId="77777777" w:rsidR="009B5EC7" w:rsidRPr="00E273F4" w:rsidRDefault="009B5EC7" w:rsidP="000A2DE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 kGy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BFF636" w14:textId="77777777" w:rsidR="009B5EC7" w:rsidRPr="00E273F4" w:rsidRDefault="009B5EC7" w:rsidP="000A2DE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 kGy</w:t>
            </w:r>
          </w:p>
        </w:tc>
      </w:tr>
      <w:tr w:rsidR="00000FF0" w:rsidRPr="00E273F4" w14:paraId="49F1A048" w14:textId="77777777" w:rsidTr="000A2DEE">
        <w:trPr>
          <w:trHeight w:val="20"/>
        </w:trPr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14:paraId="57D2AAD9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 µm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7F13786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FE% (StEr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0BEBF0B7" w14:textId="74984409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99.9 (0.00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757E5892" w14:textId="3E44BB0F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88.4 (1.05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0B18CCCF" w14:textId="56D1DB45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99.0 (0.03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5175C6BD" w14:textId="4BD5BA49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91.5 (0.48)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2E561A93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3846520B" w14:textId="3B1F3290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76.9 (0.30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7CC64543" w14:textId="55CC50C5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69.2 (0.88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5D5C104D" w14:textId="3E5EA549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77.3 (0.28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2FEA48A5" w14:textId="4FF7AE65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71.4 (0.68)</w:t>
            </w:r>
          </w:p>
        </w:tc>
      </w:tr>
      <w:tr w:rsidR="00000FF0" w:rsidRPr="00E273F4" w14:paraId="537E6837" w14:textId="77777777" w:rsidTr="000A2DEE">
        <w:trPr>
          <w:trHeight w:val="20"/>
        </w:trPr>
        <w:tc>
          <w:tcPr>
            <w:tcW w:w="567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559EC8CA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789D708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FE% reduction</w:t>
            </w:r>
          </w:p>
        </w:tc>
        <w:tc>
          <w:tcPr>
            <w:tcW w:w="99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E0B2C18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DA7548E" w14:textId="51BD8E2B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11.6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763C27E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9296617" w14:textId="615862A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8.4</w:t>
            </w:r>
          </w:p>
        </w:tc>
        <w:tc>
          <w:tcPr>
            <w:tcW w:w="283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43E662F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8E2ED24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4B076A4" w14:textId="26FC0721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9.9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0C42F17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14F8A6E" w14:textId="6BEA40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7.7</w:t>
            </w:r>
          </w:p>
        </w:tc>
      </w:tr>
      <w:tr w:rsidR="00000FF0" w:rsidRPr="00E273F4" w14:paraId="6F170393" w14:textId="77777777" w:rsidTr="000A2DEE">
        <w:trPr>
          <w:trHeight w:val="20"/>
        </w:trPr>
        <w:tc>
          <w:tcPr>
            <w:tcW w:w="567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3370E00C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5 µm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C4FEC94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FE% (StEr)</w:t>
            </w:r>
          </w:p>
        </w:tc>
        <w:tc>
          <w:tcPr>
            <w:tcW w:w="99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133906D" w14:textId="6351567B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100 (0.00)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2389B4F" w14:textId="4EAD7024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8.6 (2.37)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0AB0D54" w14:textId="16CD7C3C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99.9 (0.02)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D2B0B03" w14:textId="6423BBEC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92.0 (0.75)</w:t>
            </w:r>
          </w:p>
        </w:tc>
        <w:tc>
          <w:tcPr>
            <w:tcW w:w="283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7522E1B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6BFAE9A" w14:textId="7808F4C2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80.5 (0.24)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29A4043" w14:textId="1D24DB88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72.3 (1.31)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29FF68C" w14:textId="14B8050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78.7 (0.87)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DC23925" w14:textId="72A59151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70.0 (1.10)</w:t>
            </w:r>
          </w:p>
        </w:tc>
      </w:tr>
      <w:tr w:rsidR="00000FF0" w:rsidRPr="00E273F4" w14:paraId="17E0C127" w14:textId="77777777" w:rsidTr="000A2DEE">
        <w:trPr>
          <w:trHeight w:val="20"/>
        </w:trPr>
        <w:tc>
          <w:tcPr>
            <w:tcW w:w="567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60F11503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BC0029D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FE% reduction</w:t>
            </w:r>
          </w:p>
        </w:tc>
        <w:tc>
          <w:tcPr>
            <w:tcW w:w="99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030F171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0AB3C90" w14:textId="075D44FF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13.5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43F4937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AE881D9" w14:textId="49ED3A6E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11.4</w:t>
            </w:r>
          </w:p>
        </w:tc>
        <w:tc>
          <w:tcPr>
            <w:tcW w:w="283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4CA2485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9E7CF1E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D0192B4" w14:textId="5F1FA05D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10.1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065F74F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2CD451B" w14:textId="54C4BDF8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11.0</w:t>
            </w:r>
          </w:p>
        </w:tc>
      </w:tr>
      <w:tr w:rsidR="00000FF0" w:rsidRPr="00E273F4" w14:paraId="37A63572" w14:textId="77777777" w:rsidTr="000A2DEE">
        <w:trPr>
          <w:trHeight w:val="20"/>
        </w:trPr>
        <w:tc>
          <w:tcPr>
            <w:tcW w:w="567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245EAC52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 µm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F058447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FE% (StEr)</w:t>
            </w:r>
          </w:p>
        </w:tc>
        <w:tc>
          <w:tcPr>
            <w:tcW w:w="99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1B0845D" w14:textId="6A5314DC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100 (0.00)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BD2C532" w14:textId="09BEB2DF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93.9 (1.59)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FE3C7BB" w14:textId="2CE764CE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99.6 (0.13)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0725674" w14:textId="4412FA51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94.7 (1.08)</w:t>
            </w:r>
          </w:p>
        </w:tc>
        <w:tc>
          <w:tcPr>
            <w:tcW w:w="283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D6B945B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3273655" w14:textId="57260B3C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87.9 (1.16)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25C3B76" w14:textId="6A1B4471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82.2 (0.67)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761FCE1" w14:textId="1AB8C284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88.3 (0.93)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52F0381" w14:textId="3D0AF940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80.6 (2.56)</w:t>
            </w:r>
          </w:p>
        </w:tc>
      </w:tr>
      <w:tr w:rsidR="00000FF0" w:rsidRPr="00E273F4" w14:paraId="7F04C795" w14:textId="77777777" w:rsidTr="000A2DEE">
        <w:trPr>
          <w:trHeight w:val="20"/>
        </w:trPr>
        <w:tc>
          <w:tcPr>
            <w:tcW w:w="567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7E5D181F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47368ED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FE% reduction</w:t>
            </w:r>
          </w:p>
        </w:tc>
        <w:tc>
          <w:tcPr>
            <w:tcW w:w="99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A8D3C1D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7481394" w14:textId="111C3939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6.1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323F5F3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59F354F" w14:textId="2719DA35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4.9</w:t>
            </w:r>
          </w:p>
        </w:tc>
        <w:tc>
          <w:tcPr>
            <w:tcW w:w="283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7CCDCDC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941B080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81CEA68" w14:textId="113DFB1C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8594B55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4ABD484" w14:textId="6908E809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8.8</w:t>
            </w:r>
          </w:p>
        </w:tc>
      </w:tr>
      <w:tr w:rsidR="00000FF0" w:rsidRPr="00E273F4" w14:paraId="05346246" w14:textId="77777777" w:rsidTr="000A2DEE">
        <w:trPr>
          <w:trHeight w:val="20"/>
        </w:trPr>
        <w:tc>
          <w:tcPr>
            <w:tcW w:w="567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7569943D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0 µm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E68E4C3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FE% (StEr)</w:t>
            </w:r>
          </w:p>
        </w:tc>
        <w:tc>
          <w:tcPr>
            <w:tcW w:w="99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91D0FBD" w14:textId="67B5874B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100 (0.00)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AF1AC15" w14:textId="3377B721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95.9 (1.09)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463AD72" w14:textId="25D4E27F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99.9 (0.05)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F01C628" w14:textId="7301E14C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96.8 (0.12)</w:t>
            </w:r>
          </w:p>
        </w:tc>
        <w:tc>
          <w:tcPr>
            <w:tcW w:w="283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21BBAE9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CDE2FF9" w14:textId="04E0C33A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91.7 (0.35)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2E32732" w14:textId="628DC03E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85.4 (0.27)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F63646F" w14:textId="15BA8EAB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90.5 (0.25)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310C3CE" w14:textId="30FFF11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82.7 (0.89)</w:t>
            </w:r>
          </w:p>
        </w:tc>
      </w:tr>
      <w:tr w:rsidR="00000FF0" w:rsidRPr="00E273F4" w14:paraId="0C06B027" w14:textId="77777777" w:rsidTr="000A2DEE">
        <w:trPr>
          <w:trHeight w:val="20"/>
        </w:trPr>
        <w:tc>
          <w:tcPr>
            <w:tcW w:w="567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45AABFE4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2906AF7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FE% reduction</w:t>
            </w:r>
          </w:p>
        </w:tc>
        <w:tc>
          <w:tcPr>
            <w:tcW w:w="99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964571A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96E6453" w14:textId="6A07175D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4.0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B0BA2DC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873C28B" w14:textId="2A2D2589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3.1</w:t>
            </w:r>
          </w:p>
        </w:tc>
        <w:tc>
          <w:tcPr>
            <w:tcW w:w="283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BFB0245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792FE9D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D3E95F0" w14:textId="0563E01F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6.9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50B0E47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42F7775" w14:textId="65D0D752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8.6</w:t>
            </w:r>
          </w:p>
        </w:tc>
      </w:tr>
      <w:tr w:rsidR="00000FF0" w:rsidRPr="00E273F4" w14:paraId="41C1CE63" w14:textId="77777777" w:rsidTr="000A2DEE">
        <w:trPr>
          <w:trHeight w:val="20"/>
        </w:trPr>
        <w:tc>
          <w:tcPr>
            <w:tcW w:w="567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77A08A2D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0 µm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4E1E186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FE% (StEr)</w:t>
            </w:r>
          </w:p>
        </w:tc>
        <w:tc>
          <w:tcPr>
            <w:tcW w:w="99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895B137" w14:textId="179182A1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100 (0.00)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1BC5529" w14:textId="5C2322A2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99.4 (0.21)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11BD8FE" w14:textId="2105B53D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99.9 (0.03)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4604C9C" w14:textId="7306AF09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99.4 (0.13)</w:t>
            </w:r>
          </w:p>
        </w:tc>
        <w:tc>
          <w:tcPr>
            <w:tcW w:w="283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D67C953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1A34806" w14:textId="1CD7EABF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96.4 (0.43)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00EE3FA" w14:textId="40D31ADE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87.0 (0.67)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64CA079" w14:textId="17E14812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95.5 (0.41)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4B513B4" w14:textId="3896A7DE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86.6 (1.33)</w:t>
            </w:r>
          </w:p>
        </w:tc>
      </w:tr>
      <w:tr w:rsidR="00000FF0" w:rsidRPr="00E273F4" w14:paraId="658D9D04" w14:textId="77777777" w:rsidTr="000A2DEE">
        <w:trPr>
          <w:trHeight w:val="20"/>
        </w:trPr>
        <w:tc>
          <w:tcPr>
            <w:tcW w:w="567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43177851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66F98C9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FE% reduction</w:t>
            </w:r>
          </w:p>
        </w:tc>
        <w:tc>
          <w:tcPr>
            <w:tcW w:w="99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2453D4C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54D6434" w14:textId="214CFBE1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509DF55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6C97B73" w14:textId="6275F03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283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A91ADC3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1C3FA84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66E6A5B" w14:textId="7A205340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9.7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4F2D4B7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2D7380A" w14:textId="06B2B483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9.4</w:t>
            </w:r>
          </w:p>
        </w:tc>
      </w:tr>
      <w:tr w:rsidR="00000FF0" w:rsidRPr="00E273F4" w14:paraId="7E2FEB65" w14:textId="77777777" w:rsidTr="000A2DEE">
        <w:trPr>
          <w:trHeight w:val="20"/>
        </w:trPr>
        <w:tc>
          <w:tcPr>
            <w:tcW w:w="567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04CD83F0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0 µm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B4B4DBA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FE% (StEr)</w:t>
            </w:r>
          </w:p>
        </w:tc>
        <w:tc>
          <w:tcPr>
            <w:tcW w:w="99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2F1B39B" w14:textId="202F0F29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100 (0.00)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D8435BF" w14:textId="74A403AB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100 (0.00)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40EC4B8" w14:textId="618D693C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99.9 (0.14)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59D82A4" w14:textId="090B1B49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99.4 (0.23)</w:t>
            </w:r>
          </w:p>
        </w:tc>
        <w:tc>
          <w:tcPr>
            <w:tcW w:w="283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6A97F1B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F7E0B1F" w14:textId="79684544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98.7 (0.44)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17D75B5" w14:textId="2A606C11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96.1 (0.67)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5198B9B" w14:textId="10C3B64C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98.6 (0.43)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00D6D88" w14:textId="3F3537A2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95.7 (0.46)</w:t>
            </w:r>
          </w:p>
        </w:tc>
      </w:tr>
      <w:tr w:rsidR="00000FF0" w:rsidRPr="00E273F4" w14:paraId="63D6544A" w14:textId="77777777" w:rsidTr="000A2DEE">
        <w:trPr>
          <w:trHeight w:val="20"/>
        </w:trPr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0F667E9A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A1385A0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FE% reduction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09FA475C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61904E0A" w14:textId="19077DB2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780EC99E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6A59B97E" w14:textId="0A2275FF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0F2E03CC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73546799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08174528" w14:textId="3CF621C8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2.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7FC4CAA5" w14:textId="77777777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3B9F2835" w14:textId="77A41A44" w:rsidR="00000FF0" w:rsidRPr="00E273F4" w:rsidRDefault="00000FF0" w:rsidP="00000F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3.0</w:t>
            </w:r>
          </w:p>
        </w:tc>
      </w:tr>
    </w:tbl>
    <w:p w14:paraId="306C8F53" w14:textId="77777777" w:rsidR="009B5EC7" w:rsidRPr="00E273F4" w:rsidRDefault="009B5EC7" w:rsidP="009B5EC7">
      <w:pPr>
        <w:pStyle w:val="EndNoteBibliography"/>
        <w:tabs>
          <w:tab w:val="left" w:pos="142"/>
        </w:tabs>
        <w:ind w:left="360" w:hanging="360"/>
        <w:jc w:val="both"/>
        <w:rPr>
          <w:rFonts w:asciiTheme="majorBidi" w:hAnsiTheme="majorBidi" w:cstheme="majorBidi"/>
          <w:sz w:val="24"/>
          <w:szCs w:val="24"/>
        </w:rPr>
      </w:pPr>
    </w:p>
    <w:p w14:paraId="738D1574" w14:textId="77777777" w:rsidR="00807C68" w:rsidRPr="00E273F4" w:rsidRDefault="00807C68" w:rsidP="00807C68">
      <w:pPr>
        <w:ind w:left="142"/>
        <w:rPr>
          <w:rFonts w:asciiTheme="majorBidi" w:hAnsiTheme="majorBidi" w:cstheme="majorBidi"/>
          <w:sz w:val="24"/>
          <w:szCs w:val="24"/>
        </w:rPr>
      </w:pPr>
    </w:p>
    <w:p w14:paraId="1AE69F07" w14:textId="77777777" w:rsidR="00000FF0" w:rsidRPr="00E273F4" w:rsidRDefault="00000FF0" w:rsidP="00557569">
      <w:pPr>
        <w:ind w:left="142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BD49E51" w14:textId="1155929F" w:rsidR="00557569" w:rsidRPr="00E273F4" w:rsidRDefault="00557569" w:rsidP="00557569">
      <w:pPr>
        <w:ind w:left="142"/>
        <w:jc w:val="both"/>
        <w:rPr>
          <w:rFonts w:asciiTheme="majorBidi" w:hAnsiTheme="majorBidi" w:cstheme="majorBidi"/>
          <w:sz w:val="24"/>
          <w:szCs w:val="24"/>
        </w:rPr>
      </w:pPr>
      <w:r w:rsidRPr="00E273F4">
        <w:rPr>
          <w:rFonts w:asciiTheme="majorBidi" w:hAnsiTheme="majorBidi" w:cstheme="majorBidi"/>
          <w:b/>
          <w:bCs/>
          <w:sz w:val="24"/>
          <w:szCs w:val="24"/>
        </w:rPr>
        <w:t>Supplementary Table S3</w:t>
      </w:r>
      <w:r w:rsidRPr="00E273F4">
        <w:rPr>
          <w:rFonts w:asciiTheme="majorBidi" w:hAnsiTheme="majorBidi" w:cstheme="majorBidi"/>
          <w:sz w:val="24"/>
          <w:szCs w:val="24"/>
        </w:rPr>
        <w:t xml:space="preserve">. Genes and their primers and probes used for targeting SARS-CoV-2. Adapted from Pasteur protocol: Real-time RT-PCR assays for the detection of SARS-CoV-2, </w:t>
      </w:r>
      <w:hyperlink r:id="rId6" w:history="1">
        <w:r w:rsidRPr="00E273F4">
          <w:rPr>
            <w:rStyle w:val="Hyperlink"/>
            <w:rFonts w:asciiTheme="majorBidi" w:hAnsiTheme="majorBidi" w:cstheme="majorBidi"/>
            <w:sz w:val="24"/>
            <w:szCs w:val="24"/>
          </w:rPr>
          <w:t>https://www.who.int/docs/default-source/coronaviruse/real-time-rt-pcr-assays-for-the-detection-of-sars-cov-2-institut-pasteur-paris.pdf?sfvrsn=3662fcb6_2</w:t>
        </w:r>
      </w:hyperlink>
      <w:r w:rsidRPr="00E273F4">
        <w:rPr>
          <w:rFonts w:asciiTheme="majorBidi" w:hAnsiTheme="majorBidi" w:cstheme="majorBidi"/>
          <w:sz w:val="24"/>
          <w:szCs w:val="24"/>
        </w:rPr>
        <w:t xml:space="preserve"> </w:t>
      </w:r>
    </w:p>
    <w:p w14:paraId="76CA4331" w14:textId="77777777" w:rsidR="00557569" w:rsidRPr="00E273F4" w:rsidRDefault="00557569" w:rsidP="00557569">
      <w:pPr>
        <w:tabs>
          <w:tab w:val="left" w:pos="142"/>
        </w:tabs>
        <w:spacing w:before="360" w:after="360" w:line="240" w:lineRule="auto"/>
        <w:ind w:left="720" w:hanging="578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880B0BA" w14:textId="77777777" w:rsidR="00557569" w:rsidRPr="00E273F4" w:rsidRDefault="00557569" w:rsidP="00557569">
      <w:pPr>
        <w:tabs>
          <w:tab w:val="left" w:pos="142"/>
        </w:tabs>
        <w:spacing w:before="360" w:after="360" w:line="240" w:lineRule="auto"/>
        <w:ind w:left="720" w:hanging="578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page" w:tblpX="2401" w:tblpY="4336"/>
        <w:tblW w:w="7513" w:type="dxa"/>
        <w:tblLook w:val="04A0" w:firstRow="1" w:lastRow="0" w:firstColumn="1" w:lastColumn="0" w:noHBand="0" w:noVBand="1"/>
      </w:tblPr>
      <w:tblGrid>
        <w:gridCol w:w="998"/>
        <w:gridCol w:w="2404"/>
        <w:gridCol w:w="4111"/>
      </w:tblGrid>
      <w:tr w:rsidR="00557569" w:rsidRPr="00E273F4" w14:paraId="2F788F68" w14:textId="77777777" w:rsidTr="000A2DEE">
        <w:tc>
          <w:tcPr>
            <w:tcW w:w="998" w:type="dxa"/>
            <w:tcBorders>
              <w:left w:val="nil"/>
              <w:bottom w:val="single" w:sz="4" w:space="0" w:color="auto"/>
            </w:tcBorders>
            <w:vAlign w:val="center"/>
          </w:tcPr>
          <w:p w14:paraId="0C08A837" w14:textId="77777777" w:rsidR="00557569" w:rsidRPr="00E273F4" w:rsidRDefault="00557569" w:rsidP="000A2DE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2404" w:type="dxa"/>
            <w:tcBorders>
              <w:bottom w:val="single" w:sz="4" w:space="0" w:color="auto"/>
            </w:tcBorders>
            <w:vAlign w:val="center"/>
          </w:tcPr>
          <w:p w14:paraId="4329F4E3" w14:textId="77777777" w:rsidR="00557569" w:rsidRPr="00E273F4" w:rsidRDefault="00557569" w:rsidP="000A2DE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imer and probes</w:t>
            </w:r>
          </w:p>
        </w:tc>
        <w:tc>
          <w:tcPr>
            <w:tcW w:w="4111" w:type="dxa"/>
            <w:tcBorders>
              <w:bottom w:val="single" w:sz="4" w:space="0" w:color="auto"/>
              <w:right w:val="nil"/>
            </w:tcBorders>
            <w:vAlign w:val="center"/>
          </w:tcPr>
          <w:p w14:paraId="3BA47711" w14:textId="77777777" w:rsidR="00557569" w:rsidRPr="00E273F4" w:rsidRDefault="00557569" w:rsidP="000A2DE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quence</w:t>
            </w:r>
          </w:p>
        </w:tc>
      </w:tr>
      <w:tr w:rsidR="00557569" w:rsidRPr="00E273F4" w14:paraId="5772AB40" w14:textId="77777777" w:rsidTr="000A2DEE">
        <w:trPr>
          <w:trHeight w:val="903"/>
        </w:trPr>
        <w:tc>
          <w:tcPr>
            <w:tcW w:w="998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F226684" w14:textId="77777777" w:rsidR="00557569" w:rsidRPr="00E273F4" w:rsidRDefault="00557569" w:rsidP="000A2DE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 gene</w:t>
            </w:r>
          </w:p>
        </w:tc>
        <w:tc>
          <w:tcPr>
            <w:tcW w:w="2404" w:type="dxa"/>
            <w:tcBorders>
              <w:top w:val="single" w:sz="4" w:space="0" w:color="auto"/>
              <w:bottom w:val="nil"/>
            </w:tcBorders>
            <w:vAlign w:val="center"/>
          </w:tcPr>
          <w:p w14:paraId="25C3B8B6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E_Sarbeco_Reverse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091E107" w14:textId="77777777" w:rsidR="00557569" w:rsidRPr="00E273F4" w:rsidRDefault="00557569" w:rsidP="000A2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ACA GGT ACG TTA ATA GTT AAT AGC GT</w:t>
            </w:r>
          </w:p>
        </w:tc>
      </w:tr>
      <w:tr w:rsidR="00557569" w:rsidRPr="00E273F4" w14:paraId="29E07574" w14:textId="77777777" w:rsidTr="000A2DEE">
        <w:trPr>
          <w:trHeight w:val="538"/>
        </w:trPr>
        <w:tc>
          <w:tcPr>
            <w:tcW w:w="998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65208AB1" w14:textId="77777777" w:rsidR="00557569" w:rsidRPr="00E273F4" w:rsidRDefault="00557569" w:rsidP="000A2DE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bottom w:val="nil"/>
            </w:tcBorders>
            <w:vAlign w:val="bottom"/>
          </w:tcPr>
          <w:p w14:paraId="2C759D57" w14:textId="77777777" w:rsidR="00557569" w:rsidRPr="00E273F4" w:rsidRDefault="00557569" w:rsidP="000A2DE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E_Sarbeco_Forward</w:t>
            </w: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3721E1CE" w14:textId="77777777" w:rsidR="00557569" w:rsidRPr="00E273F4" w:rsidRDefault="00557569" w:rsidP="000A2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ATA TTG CAG CAG TAC GCA CAC A</w:t>
            </w:r>
          </w:p>
        </w:tc>
      </w:tr>
      <w:tr w:rsidR="00557569" w:rsidRPr="00E273F4" w14:paraId="07F72973" w14:textId="77777777" w:rsidTr="000A2DEE">
        <w:trPr>
          <w:trHeight w:val="715"/>
        </w:trPr>
        <w:tc>
          <w:tcPr>
            <w:tcW w:w="998" w:type="dxa"/>
            <w:vMerge/>
            <w:tcBorders>
              <w:top w:val="nil"/>
              <w:left w:val="nil"/>
              <w:bottom w:val="dashSmallGap" w:sz="4" w:space="0" w:color="auto"/>
            </w:tcBorders>
            <w:vAlign w:val="center"/>
          </w:tcPr>
          <w:p w14:paraId="23069FE9" w14:textId="77777777" w:rsidR="00557569" w:rsidRPr="00E273F4" w:rsidRDefault="00557569" w:rsidP="000A2DE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bottom w:val="dashSmallGap" w:sz="4" w:space="0" w:color="auto"/>
            </w:tcBorders>
            <w:vAlign w:val="center"/>
          </w:tcPr>
          <w:p w14:paraId="50316D09" w14:textId="77777777" w:rsidR="00557569" w:rsidRPr="00E273F4" w:rsidRDefault="00557569" w:rsidP="000A2DE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E_Sarbeco Probe</w:t>
            </w:r>
          </w:p>
        </w:tc>
        <w:tc>
          <w:tcPr>
            <w:tcW w:w="4111" w:type="dxa"/>
            <w:tcBorders>
              <w:top w:val="nil"/>
              <w:bottom w:val="dashSmallGap" w:sz="4" w:space="0" w:color="auto"/>
              <w:right w:val="nil"/>
            </w:tcBorders>
            <w:vAlign w:val="center"/>
          </w:tcPr>
          <w:p w14:paraId="1330BF60" w14:textId="77777777" w:rsidR="00557569" w:rsidRPr="00E273F4" w:rsidRDefault="00557569" w:rsidP="000A2DE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02A75D4" w14:textId="77777777" w:rsidR="00557569" w:rsidRPr="00E273F4" w:rsidRDefault="00557569" w:rsidP="000A2DE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ACA CTA GCC ATC CTT ACT GCG CTT CG [5'] TAMRA [3'] BHQ-1</w:t>
            </w:r>
          </w:p>
        </w:tc>
      </w:tr>
      <w:tr w:rsidR="00557569" w:rsidRPr="00E273F4" w14:paraId="50321CB9" w14:textId="77777777" w:rsidTr="000A2DEE">
        <w:trPr>
          <w:trHeight w:val="980"/>
        </w:trPr>
        <w:tc>
          <w:tcPr>
            <w:tcW w:w="998" w:type="dxa"/>
            <w:vMerge w:val="restart"/>
            <w:tcBorders>
              <w:top w:val="dashSmallGap" w:sz="4" w:space="0" w:color="auto"/>
              <w:left w:val="nil"/>
              <w:bottom w:val="nil"/>
            </w:tcBorders>
            <w:vAlign w:val="center"/>
          </w:tcPr>
          <w:p w14:paraId="2FFDD5AE" w14:textId="77777777" w:rsidR="00557569" w:rsidRPr="00E273F4" w:rsidRDefault="00557569" w:rsidP="000A2DE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dRp 4</w:t>
            </w:r>
          </w:p>
        </w:tc>
        <w:tc>
          <w:tcPr>
            <w:tcW w:w="2404" w:type="dxa"/>
            <w:tcBorders>
              <w:top w:val="dashSmallGap" w:sz="4" w:space="0" w:color="auto"/>
              <w:bottom w:val="nil"/>
            </w:tcBorders>
            <w:vAlign w:val="center"/>
          </w:tcPr>
          <w:p w14:paraId="37FB30D4" w14:textId="77777777" w:rsidR="00557569" w:rsidRPr="00E273F4" w:rsidRDefault="00557569" w:rsidP="000A2DE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RdRp/nCoV_IP4-Forward</w:t>
            </w:r>
          </w:p>
        </w:tc>
        <w:tc>
          <w:tcPr>
            <w:tcW w:w="4111" w:type="dxa"/>
            <w:tcBorders>
              <w:top w:val="dashSmallGap" w:sz="4" w:space="0" w:color="auto"/>
              <w:bottom w:val="nil"/>
              <w:right w:val="nil"/>
            </w:tcBorders>
            <w:vAlign w:val="center"/>
          </w:tcPr>
          <w:p w14:paraId="3A8D0CD5" w14:textId="77777777" w:rsidR="00557569" w:rsidRPr="00E273F4" w:rsidRDefault="00557569" w:rsidP="000A2DE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GGT AAC TGG TAT GAT TTC G</w:t>
            </w:r>
          </w:p>
        </w:tc>
      </w:tr>
      <w:tr w:rsidR="00557569" w:rsidRPr="00E273F4" w14:paraId="39EC7B47" w14:textId="77777777" w:rsidTr="000A2DEE">
        <w:tc>
          <w:tcPr>
            <w:tcW w:w="998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D84BAC7" w14:textId="77777777" w:rsidR="00557569" w:rsidRPr="00E273F4" w:rsidRDefault="00557569" w:rsidP="000A2DE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bottom w:val="nil"/>
            </w:tcBorders>
            <w:vAlign w:val="center"/>
          </w:tcPr>
          <w:p w14:paraId="57FE2867" w14:textId="77777777" w:rsidR="00557569" w:rsidRPr="00E273F4" w:rsidRDefault="00557569" w:rsidP="000A2DE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RdRp/nCoV_IP4-Reverse</w:t>
            </w: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4C60D587" w14:textId="77777777" w:rsidR="00557569" w:rsidRPr="00E273F4" w:rsidRDefault="00557569" w:rsidP="000A2DE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CTG GTC AAG GTT AAT ATA GG</w:t>
            </w:r>
          </w:p>
        </w:tc>
      </w:tr>
      <w:tr w:rsidR="00557569" w:rsidRPr="00E273F4" w14:paraId="0235E080" w14:textId="77777777" w:rsidTr="000A2DEE">
        <w:tc>
          <w:tcPr>
            <w:tcW w:w="998" w:type="dxa"/>
            <w:vMerge/>
            <w:tcBorders>
              <w:top w:val="nil"/>
              <w:left w:val="nil"/>
            </w:tcBorders>
            <w:vAlign w:val="center"/>
          </w:tcPr>
          <w:p w14:paraId="40422776" w14:textId="77777777" w:rsidR="00557569" w:rsidRPr="00E273F4" w:rsidRDefault="00557569" w:rsidP="000A2DE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</w:tcBorders>
            <w:vAlign w:val="center"/>
          </w:tcPr>
          <w:p w14:paraId="44F0BD72" w14:textId="77777777" w:rsidR="00557569" w:rsidRPr="00E273F4" w:rsidRDefault="00557569" w:rsidP="000A2DE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RdRp/nCoV_IP4-Probe</w:t>
            </w:r>
          </w:p>
        </w:tc>
        <w:tc>
          <w:tcPr>
            <w:tcW w:w="4111" w:type="dxa"/>
            <w:tcBorders>
              <w:top w:val="nil"/>
              <w:right w:val="nil"/>
            </w:tcBorders>
            <w:vAlign w:val="center"/>
          </w:tcPr>
          <w:p w14:paraId="62A0A79D" w14:textId="77777777" w:rsidR="00557569" w:rsidRPr="00E273F4" w:rsidRDefault="00557569" w:rsidP="000A2DE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84B0CC6" w14:textId="77777777" w:rsidR="00557569" w:rsidRPr="00E273F4" w:rsidRDefault="00557569" w:rsidP="000A2DE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273F4">
              <w:rPr>
                <w:rFonts w:asciiTheme="majorBidi" w:hAnsiTheme="majorBidi" w:cstheme="majorBidi"/>
                <w:sz w:val="20"/>
                <w:szCs w:val="20"/>
              </w:rPr>
              <w:t>TCA TAC AAA CCA CGC CAG G [5'] FAM [3'] BHQ-1</w:t>
            </w:r>
          </w:p>
        </w:tc>
      </w:tr>
    </w:tbl>
    <w:p w14:paraId="67F2366F" w14:textId="77777777" w:rsidR="00557569" w:rsidRPr="00E273F4" w:rsidRDefault="00557569" w:rsidP="00557569">
      <w:pPr>
        <w:tabs>
          <w:tab w:val="left" w:pos="142"/>
        </w:tabs>
        <w:ind w:left="142"/>
        <w:jc w:val="both"/>
        <w:rPr>
          <w:rFonts w:asciiTheme="majorBidi" w:hAnsiTheme="majorBidi" w:cstheme="majorBidi"/>
          <w:sz w:val="24"/>
          <w:szCs w:val="24"/>
        </w:rPr>
      </w:pPr>
    </w:p>
    <w:p w14:paraId="521F3969" w14:textId="77777777" w:rsidR="00557569" w:rsidRPr="00E273F4" w:rsidRDefault="00557569" w:rsidP="00557569">
      <w:pPr>
        <w:tabs>
          <w:tab w:val="left" w:pos="142"/>
        </w:tabs>
        <w:ind w:left="142"/>
        <w:jc w:val="both"/>
        <w:rPr>
          <w:rFonts w:asciiTheme="majorBidi" w:hAnsiTheme="majorBidi" w:cstheme="majorBidi"/>
          <w:sz w:val="24"/>
          <w:szCs w:val="24"/>
        </w:rPr>
      </w:pPr>
    </w:p>
    <w:p w14:paraId="12EA5002" w14:textId="77777777" w:rsidR="00557569" w:rsidRPr="00E273F4" w:rsidRDefault="00557569" w:rsidP="00557569">
      <w:pPr>
        <w:tabs>
          <w:tab w:val="left" w:pos="142"/>
        </w:tabs>
        <w:ind w:left="142"/>
        <w:jc w:val="both"/>
        <w:rPr>
          <w:rFonts w:asciiTheme="majorBidi" w:hAnsiTheme="majorBidi" w:cstheme="majorBidi"/>
          <w:sz w:val="24"/>
          <w:szCs w:val="24"/>
        </w:rPr>
      </w:pPr>
    </w:p>
    <w:p w14:paraId="420C0E8E" w14:textId="77777777" w:rsidR="00557569" w:rsidRPr="00E273F4" w:rsidRDefault="00557569" w:rsidP="00557569">
      <w:pPr>
        <w:tabs>
          <w:tab w:val="left" w:pos="142"/>
        </w:tabs>
        <w:ind w:left="142"/>
        <w:jc w:val="both"/>
        <w:rPr>
          <w:rFonts w:asciiTheme="majorBidi" w:hAnsiTheme="majorBidi" w:cstheme="majorBidi"/>
          <w:sz w:val="24"/>
          <w:szCs w:val="24"/>
        </w:rPr>
      </w:pPr>
    </w:p>
    <w:p w14:paraId="63972F68" w14:textId="77777777" w:rsidR="00557569" w:rsidRPr="00E273F4" w:rsidRDefault="00557569" w:rsidP="00557569">
      <w:pPr>
        <w:tabs>
          <w:tab w:val="left" w:pos="142"/>
        </w:tabs>
        <w:ind w:left="142"/>
        <w:jc w:val="both"/>
        <w:rPr>
          <w:rFonts w:asciiTheme="majorBidi" w:hAnsiTheme="majorBidi" w:cstheme="majorBidi"/>
          <w:sz w:val="24"/>
          <w:szCs w:val="24"/>
        </w:rPr>
      </w:pPr>
    </w:p>
    <w:p w14:paraId="3A02901C" w14:textId="77777777" w:rsidR="00557569" w:rsidRPr="00E273F4" w:rsidRDefault="00557569" w:rsidP="00557569">
      <w:pPr>
        <w:tabs>
          <w:tab w:val="left" w:pos="142"/>
        </w:tabs>
        <w:ind w:left="142"/>
        <w:jc w:val="both"/>
        <w:rPr>
          <w:rFonts w:asciiTheme="majorBidi" w:hAnsiTheme="majorBidi" w:cstheme="majorBidi"/>
          <w:sz w:val="24"/>
          <w:szCs w:val="24"/>
        </w:rPr>
      </w:pPr>
    </w:p>
    <w:p w14:paraId="0F5F4828" w14:textId="77777777" w:rsidR="00557569" w:rsidRPr="00E273F4" w:rsidRDefault="00557569" w:rsidP="00557569">
      <w:pPr>
        <w:tabs>
          <w:tab w:val="left" w:pos="142"/>
        </w:tabs>
        <w:ind w:left="142"/>
        <w:jc w:val="both"/>
        <w:rPr>
          <w:rFonts w:asciiTheme="majorBidi" w:hAnsiTheme="majorBidi" w:cstheme="majorBidi"/>
          <w:sz w:val="24"/>
          <w:szCs w:val="24"/>
        </w:rPr>
      </w:pPr>
    </w:p>
    <w:p w14:paraId="555FF308" w14:textId="77777777" w:rsidR="00557569" w:rsidRPr="00E273F4" w:rsidRDefault="00557569" w:rsidP="00557569">
      <w:pPr>
        <w:tabs>
          <w:tab w:val="left" w:pos="142"/>
        </w:tabs>
        <w:ind w:left="142"/>
        <w:jc w:val="both"/>
        <w:rPr>
          <w:rFonts w:asciiTheme="majorBidi" w:hAnsiTheme="majorBidi" w:cstheme="majorBidi"/>
          <w:sz w:val="24"/>
          <w:szCs w:val="24"/>
        </w:rPr>
      </w:pPr>
    </w:p>
    <w:p w14:paraId="5CFB6534" w14:textId="77777777" w:rsidR="00557569" w:rsidRPr="00E273F4" w:rsidRDefault="00557569" w:rsidP="00557569">
      <w:pPr>
        <w:tabs>
          <w:tab w:val="left" w:pos="142"/>
        </w:tabs>
        <w:ind w:left="142"/>
        <w:jc w:val="both"/>
        <w:rPr>
          <w:rFonts w:asciiTheme="majorBidi" w:hAnsiTheme="majorBidi" w:cstheme="majorBidi"/>
          <w:sz w:val="24"/>
          <w:szCs w:val="24"/>
        </w:rPr>
      </w:pPr>
    </w:p>
    <w:p w14:paraId="336659ED" w14:textId="77777777" w:rsidR="00557569" w:rsidRPr="00E273F4" w:rsidRDefault="00557569" w:rsidP="00557569">
      <w:pPr>
        <w:tabs>
          <w:tab w:val="left" w:pos="142"/>
        </w:tabs>
        <w:ind w:left="142"/>
        <w:jc w:val="both"/>
        <w:rPr>
          <w:rFonts w:asciiTheme="majorBidi" w:hAnsiTheme="majorBidi" w:cstheme="majorBidi"/>
          <w:sz w:val="24"/>
          <w:szCs w:val="24"/>
        </w:rPr>
      </w:pPr>
    </w:p>
    <w:p w14:paraId="7894B15C" w14:textId="77777777" w:rsidR="00557569" w:rsidRPr="00E273F4" w:rsidRDefault="00557569" w:rsidP="00557569">
      <w:pPr>
        <w:rPr>
          <w:rFonts w:asciiTheme="majorBidi" w:hAnsiTheme="majorBidi" w:cstheme="majorBidi"/>
          <w:sz w:val="24"/>
          <w:szCs w:val="24"/>
        </w:rPr>
      </w:pPr>
      <w:r w:rsidRPr="00E273F4">
        <w:rPr>
          <w:rFonts w:asciiTheme="majorBidi" w:hAnsiTheme="majorBidi" w:cstheme="majorBidi"/>
          <w:sz w:val="24"/>
          <w:szCs w:val="24"/>
        </w:rPr>
        <w:br w:type="page"/>
      </w:r>
    </w:p>
    <w:p w14:paraId="7B651592" w14:textId="77777777" w:rsidR="00557569" w:rsidRPr="00E273F4" w:rsidRDefault="00557569" w:rsidP="00557569">
      <w:pPr>
        <w:tabs>
          <w:tab w:val="left" w:pos="142"/>
        </w:tabs>
        <w:ind w:left="142"/>
        <w:jc w:val="both"/>
        <w:rPr>
          <w:rFonts w:asciiTheme="majorBidi" w:hAnsiTheme="majorBidi" w:cstheme="majorBidi"/>
          <w:sz w:val="24"/>
          <w:szCs w:val="24"/>
        </w:rPr>
      </w:pPr>
      <w:r w:rsidRPr="00E273F4">
        <w:rPr>
          <w:rFonts w:asciiTheme="majorBidi" w:hAnsiTheme="majorBidi" w:cstheme="majorBidi"/>
          <w:b/>
          <w:bCs/>
          <w:sz w:val="24"/>
          <w:szCs w:val="24"/>
        </w:rPr>
        <w:t>Supplementary Table S4.</w:t>
      </w:r>
      <w:r w:rsidRPr="00E273F4">
        <w:rPr>
          <w:rFonts w:asciiTheme="majorBidi" w:hAnsiTheme="majorBidi" w:cstheme="majorBidi"/>
          <w:sz w:val="24"/>
          <w:szCs w:val="24"/>
        </w:rPr>
        <w:t xml:space="preserve"> RT-qPCR master mix components, volumes and concentrations.</w:t>
      </w:r>
    </w:p>
    <w:tbl>
      <w:tblPr>
        <w:tblStyle w:val="TableGrid"/>
        <w:tblpPr w:leftFromText="180" w:rightFromText="180" w:vertAnchor="text" w:horzAnchor="margin" w:tblpXSpec="center" w:tblpY="39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997"/>
        <w:gridCol w:w="1701"/>
      </w:tblGrid>
      <w:tr w:rsidR="00557569" w:rsidRPr="00E273F4" w14:paraId="42BFFA1F" w14:textId="77777777" w:rsidTr="000A2DEE">
        <w:trPr>
          <w:trHeight w:val="340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98BAE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273F4">
              <w:rPr>
                <w:rFonts w:asciiTheme="majorBidi" w:hAnsiTheme="majorBidi" w:cstheme="majorBidi"/>
                <w:b/>
                <w:bCs/>
              </w:rPr>
              <w:t>Singleplex master mix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085F9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273F4">
              <w:rPr>
                <w:rFonts w:asciiTheme="majorBidi" w:hAnsiTheme="majorBidi" w:cstheme="majorBidi"/>
                <w:b/>
                <w:bCs/>
              </w:rPr>
              <w:t>Volume (µL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093BA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273F4">
              <w:rPr>
                <w:rFonts w:asciiTheme="majorBidi" w:hAnsiTheme="majorBidi" w:cstheme="majorBidi"/>
                <w:b/>
                <w:bCs/>
              </w:rPr>
              <w:t>Final concentration</w:t>
            </w:r>
          </w:p>
        </w:tc>
      </w:tr>
      <w:tr w:rsidR="00557569" w:rsidRPr="00E273F4" w14:paraId="4ACB1DDD" w14:textId="77777777" w:rsidTr="000A2DEE">
        <w:trPr>
          <w:trHeight w:val="340"/>
        </w:trPr>
        <w:tc>
          <w:tcPr>
            <w:tcW w:w="3681" w:type="dxa"/>
            <w:tcBorders>
              <w:top w:val="single" w:sz="4" w:space="0" w:color="auto"/>
            </w:tcBorders>
            <w:vAlign w:val="center"/>
          </w:tcPr>
          <w:p w14:paraId="59EB4FE7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</w:rPr>
            </w:pPr>
            <w:r w:rsidRPr="00E273F4">
              <w:rPr>
                <w:rFonts w:asciiTheme="majorBidi" w:hAnsiTheme="majorBidi" w:cstheme="majorBidi"/>
              </w:rPr>
              <w:t>RNA sample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33652630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</w:rPr>
            </w:pPr>
            <w:r w:rsidRPr="00E273F4">
              <w:rPr>
                <w:rFonts w:asciiTheme="majorBidi" w:hAnsiTheme="majorBidi" w:cstheme="majorBidi"/>
              </w:rPr>
              <w:t>5.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A76CE09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</w:rPr>
            </w:pPr>
            <w:r w:rsidRPr="00E273F4">
              <w:rPr>
                <w:rFonts w:asciiTheme="majorBidi" w:hAnsiTheme="majorBidi" w:cstheme="majorBidi"/>
              </w:rPr>
              <w:t xml:space="preserve"> Avg 17.7 ng/µl</w:t>
            </w:r>
          </w:p>
        </w:tc>
      </w:tr>
      <w:tr w:rsidR="00557569" w:rsidRPr="00E273F4" w14:paraId="5E4FCB82" w14:textId="77777777" w:rsidTr="000A2DEE">
        <w:trPr>
          <w:trHeight w:val="340"/>
        </w:trPr>
        <w:tc>
          <w:tcPr>
            <w:tcW w:w="3681" w:type="dxa"/>
            <w:vAlign w:val="center"/>
          </w:tcPr>
          <w:p w14:paraId="6D458505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</w:rPr>
            </w:pPr>
            <w:r w:rsidRPr="00E273F4">
              <w:rPr>
                <w:rFonts w:asciiTheme="majorBidi" w:hAnsiTheme="majorBidi" w:cstheme="majorBidi"/>
              </w:rPr>
              <w:t>H</w:t>
            </w:r>
            <w:r w:rsidRPr="00E273F4">
              <w:rPr>
                <w:rFonts w:asciiTheme="majorBidi" w:hAnsiTheme="majorBidi" w:cstheme="majorBidi"/>
                <w:vertAlign w:val="subscript"/>
              </w:rPr>
              <w:t>2</w:t>
            </w:r>
            <w:r w:rsidRPr="00E273F4">
              <w:rPr>
                <w:rFonts w:asciiTheme="majorBidi" w:hAnsiTheme="majorBidi" w:cstheme="majorBidi"/>
              </w:rPr>
              <w:t>O PPI</w:t>
            </w:r>
          </w:p>
        </w:tc>
        <w:tc>
          <w:tcPr>
            <w:tcW w:w="997" w:type="dxa"/>
            <w:vAlign w:val="center"/>
          </w:tcPr>
          <w:p w14:paraId="1F0CF393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</w:rPr>
            </w:pPr>
            <w:r w:rsidRPr="00E273F4">
              <w:rPr>
                <w:rFonts w:asciiTheme="majorBidi" w:hAnsiTheme="majorBidi" w:cstheme="majorBidi"/>
              </w:rPr>
              <w:t>3.7</w:t>
            </w:r>
          </w:p>
        </w:tc>
        <w:tc>
          <w:tcPr>
            <w:tcW w:w="1701" w:type="dxa"/>
            <w:vAlign w:val="center"/>
          </w:tcPr>
          <w:p w14:paraId="4EE91176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557569" w:rsidRPr="00E273F4" w14:paraId="43784AD8" w14:textId="77777777" w:rsidTr="000A2DEE">
        <w:trPr>
          <w:trHeight w:val="340"/>
        </w:trPr>
        <w:tc>
          <w:tcPr>
            <w:tcW w:w="3681" w:type="dxa"/>
            <w:vAlign w:val="center"/>
          </w:tcPr>
          <w:p w14:paraId="363F2CCB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</w:rPr>
            </w:pPr>
            <w:r w:rsidRPr="00E273F4">
              <w:rPr>
                <w:rFonts w:asciiTheme="majorBidi" w:hAnsiTheme="majorBidi" w:cstheme="majorBidi"/>
              </w:rPr>
              <w:t>Reaction mix 2X</w:t>
            </w:r>
          </w:p>
        </w:tc>
        <w:tc>
          <w:tcPr>
            <w:tcW w:w="997" w:type="dxa"/>
            <w:vAlign w:val="center"/>
          </w:tcPr>
          <w:p w14:paraId="30A6372C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</w:rPr>
            </w:pPr>
            <w:r w:rsidRPr="00E273F4">
              <w:rPr>
                <w:rFonts w:asciiTheme="majorBidi" w:hAnsiTheme="majorBidi" w:cstheme="majorBidi"/>
              </w:rPr>
              <w:t>12.5</w:t>
            </w:r>
          </w:p>
        </w:tc>
        <w:tc>
          <w:tcPr>
            <w:tcW w:w="1701" w:type="dxa"/>
            <w:vAlign w:val="center"/>
          </w:tcPr>
          <w:p w14:paraId="739F5B23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</w:rPr>
            </w:pPr>
            <w:r w:rsidRPr="00E273F4">
              <w:rPr>
                <w:rFonts w:asciiTheme="majorBidi" w:hAnsiTheme="majorBidi" w:cstheme="majorBidi"/>
              </w:rPr>
              <w:t>0.3 mM</w:t>
            </w:r>
          </w:p>
        </w:tc>
      </w:tr>
      <w:tr w:rsidR="00557569" w:rsidRPr="00E273F4" w14:paraId="4EA15A92" w14:textId="77777777" w:rsidTr="000A2DEE">
        <w:trPr>
          <w:trHeight w:val="340"/>
        </w:trPr>
        <w:tc>
          <w:tcPr>
            <w:tcW w:w="3681" w:type="dxa"/>
            <w:vAlign w:val="center"/>
          </w:tcPr>
          <w:p w14:paraId="78DC277E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</w:rPr>
            </w:pPr>
            <w:r w:rsidRPr="00E273F4">
              <w:rPr>
                <w:rFonts w:asciiTheme="majorBidi" w:hAnsiTheme="majorBidi" w:cstheme="majorBidi"/>
              </w:rPr>
              <w:t>MgSO</w:t>
            </w:r>
            <w:r w:rsidRPr="00E273F4">
              <w:rPr>
                <w:rFonts w:asciiTheme="majorBidi" w:hAnsiTheme="majorBidi" w:cstheme="majorBidi"/>
                <w:vertAlign w:val="subscript"/>
              </w:rPr>
              <w:t>4</w:t>
            </w:r>
            <w:r w:rsidRPr="00E273F4">
              <w:rPr>
                <w:rFonts w:asciiTheme="majorBidi" w:hAnsiTheme="majorBidi" w:cstheme="majorBidi"/>
              </w:rPr>
              <w:t xml:space="preserve"> (50 mM)</w:t>
            </w:r>
          </w:p>
        </w:tc>
        <w:tc>
          <w:tcPr>
            <w:tcW w:w="997" w:type="dxa"/>
            <w:vAlign w:val="center"/>
          </w:tcPr>
          <w:p w14:paraId="30E4039C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</w:rPr>
            </w:pPr>
            <w:r w:rsidRPr="00E273F4"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1701" w:type="dxa"/>
            <w:vAlign w:val="center"/>
          </w:tcPr>
          <w:p w14:paraId="366B54CF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</w:rPr>
            </w:pPr>
            <w:r w:rsidRPr="00E273F4">
              <w:rPr>
                <w:rFonts w:asciiTheme="majorBidi" w:hAnsiTheme="majorBidi" w:cstheme="majorBidi"/>
              </w:rPr>
              <w:t>0.8 mM</w:t>
            </w:r>
          </w:p>
        </w:tc>
      </w:tr>
      <w:tr w:rsidR="00557569" w:rsidRPr="00E273F4" w14:paraId="2A301F2B" w14:textId="77777777" w:rsidTr="000A2DEE">
        <w:trPr>
          <w:trHeight w:val="340"/>
        </w:trPr>
        <w:tc>
          <w:tcPr>
            <w:tcW w:w="3681" w:type="dxa"/>
            <w:vAlign w:val="center"/>
          </w:tcPr>
          <w:p w14:paraId="1F1C76EC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</w:rPr>
            </w:pPr>
            <w:r w:rsidRPr="00E273F4">
              <w:rPr>
                <w:rFonts w:asciiTheme="majorBidi" w:hAnsiTheme="majorBidi" w:cstheme="majorBidi"/>
              </w:rPr>
              <w:t>Forward Primer (10 μM)</w:t>
            </w:r>
          </w:p>
        </w:tc>
        <w:tc>
          <w:tcPr>
            <w:tcW w:w="997" w:type="dxa"/>
            <w:vAlign w:val="center"/>
          </w:tcPr>
          <w:p w14:paraId="220AF415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</w:rPr>
            </w:pPr>
            <w:r w:rsidRPr="00E273F4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1701" w:type="dxa"/>
            <w:vAlign w:val="center"/>
          </w:tcPr>
          <w:p w14:paraId="194293E3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</w:rPr>
            </w:pPr>
            <w:r w:rsidRPr="00E273F4">
              <w:rPr>
                <w:rFonts w:asciiTheme="majorBidi" w:hAnsiTheme="majorBidi" w:cstheme="majorBidi"/>
              </w:rPr>
              <w:t>0.4 μM</w:t>
            </w:r>
          </w:p>
        </w:tc>
      </w:tr>
      <w:tr w:rsidR="00557569" w:rsidRPr="00E273F4" w14:paraId="70930E8E" w14:textId="77777777" w:rsidTr="000A2DEE">
        <w:trPr>
          <w:trHeight w:val="340"/>
        </w:trPr>
        <w:tc>
          <w:tcPr>
            <w:tcW w:w="3681" w:type="dxa"/>
            <w:vAlign w:val="center"/>
          </w:tcPr>
          <w:p w14:paraId="132874D6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</w:rPr>
            </w:pPr>
            <w:r w:rsidRPr="00E273F4">
              <w:rPr>
                <w:rFonts w:asciiTheme="majorBidi" w:hAnsiTheme="majorBidi" w:cstheme="majorBidi"/>
              </w:rPr>
              <w:t>Reverse Primer (10 μM)</w:t>
            </w:r>
          </w:p>
        </w:tc>
        <w:tc>
          <w:tcPr>
            <w:tcW w:w="997" w:type="dxa"/>
            <w:vAlign w:val="center"/>
          </w:tcPr>
          <w:p w14:paraId="121702C6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</w:rPr>
            </w:pPr>
            <w:r w:rsidRPr="00E273F4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1701" w:type="dxa"/>
            <w:vAlign w:val="center"/>
          </w:tcPr>
          <w:p w14:paraId="17D20EEB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</w:rPr>
            </w:pPr>
            <w:r w:rsidRPr="00E273F4">
              <w:rPr>
                <w:rFonts w:asciiTheme="majorBidi" w:hAnsiTheme="majorBidi" w:cstheme="majorBidi"/>
              </w:rPr>
              <w:t>0.4 μM</w:t>
            </w:r>
          </w:p>
        </w:tc>
      </w:tr>
      <w:tr w:rsidR="00557569" w:rsidRPr="00E273F4" w14:paraId="388FAD47" w14:textId="77777777" w:rsidTr="000A2DEE">
        <w:trPr>
          <w:trHeight w:val="340"/>
        </w:trPr>
        <w:tc>
          <w:tcPr>
            <w:tcW w:w="3681" w:type="dxa"/>
            <w:vAlign w:val="center"/>
          </w:tcPr>
          <w:p w14:paraId="54A25ED6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</w:rPr>
            </w:pPr>
            <w:r w:rsidRPr="00E273F4">
              <w:rPr>
                <w:rFonts w:asciiTheme="majorBidi" w:hAnsiTheme="majorBidi" w:cstheme="majorBidi"/>
              </w:rPr>
              <w:t>Probe (10 μM)</w:t>
            </w:r>
          </w:p>
        </w:tc>
        <w:tc>
          <w:tcPr>
            <w:tcW w:w="997" w:type="dxa"/>
            <w:vAlign w:val="center"/>
          </w:tcPr>
          <w:p w14:paraId="741D1E51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</w:rPr>
            </w:pPr>
            <w:r w:rsidRPr="00E273F4"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1701" w:type="dxa"/>
            <w:vAlign w:val="center"/>
          </w:tcPr>
          <w:p w14:paraId="1C20FCD1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</w:rPr>
            </w:pPr>
            <w:r w:rsidRPr="00E273F4">
              <w:rPr>
                <w:rFonts w:asciiTheme="majorBidi" w:hAnsiTheme="majorBidi" w:cstheme="majorBidi"/>
              </w:rPr>
              <w:t>0.16 μM</w:t>
            </w:r>
          </w:p>
        </w:tc>
      </w:tr>
      <w:tr w:rsidR="00557569" w:rsidRPr="00E273F4" w14:paraId="3B264A00" w14:textId="77777777" w:rsidTr="000A2DEE">
        <w:trPr>
          <w:trHeight w:val="340"/>
        </w:trPr>
        <w:tc>
          <w:tcPr>
            <w:tcW w:w="3681" w:type="dxa"/>
            <w:vAlign w:val="center"/>
          </w:tcPr>
          <w:p w14:paraId="7AF73DFA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</w:rPr>
            </w:pPr>
            <w:r w:rsidRPr="00E273F4">
              <w:rPr>
                <w:rFonts w:asciiTheme="majorBidi" w:hAnsiTheme="majorBidi" w:cstheme="majorBidi"/>
              </w:rPr>
              <w:t>SupersriptIII RT/ Platinum Taq Mix</w:t>
            </w:r>
          </w:p>
        </w:tc>
        <w:tc>
          <w:tcPr>
            <w:tcW w:w="997" w:type="dxa"/>
            <w:vAlign w:val="center"/>
          </w:tcPr>
          <w:p w14:paraId="7A11A112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</w:rPr>
            </w:pPr>
            <w:r w:rsidRPr="00E273F4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1701" w:type="dxa"/>
            <w:vAlign w:val="center"/>
          </w:tcPr>
          <w:p w14:paraId="115D161E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557569" w:rsidRPr="00E273F4" w14:paraId="5ED82545" w14:textId="77777777" w:rsidTr="000A2DEE">
        <w:trPr>
          <w:trHeight w:val="340"/>
        </w:trPr>
        <w:tc>
          <w:tcPr>
            <w:tcW w:w="3681" w:type="dxa"/>
            <w:tcBorders>
              <w:bottom w:val="single" w:sz="4" w:space="0" w:color="auto"/>
            </w:tcBorders>
            <w:vAlign w:val="center"/>
          </w:tcPr>
          <w:p w14:paraId="46F1B851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</w:rPr>
            </w:pPr>
            <w:r w:rsidRPr="00E273F4">
              <w:rPr>
                <w:rFonts w:asciiTheme="majorBidi" w:hAnsiTheme="majorBidi" w:cstheme="majorBidi"/>
              </w:rPr>
              <w:t>Final volume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4238DEDB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</w:rPr>
            </w:pPr>
            <w:r w:rsidRPr="00E273F4">
              <w:rPr>
                <w:rFonts w:asciiTheme="majorBidi" w:hAnsiTheme="majorBidi" w:cstheme="majorBidi"/>
              </w:rPr>
              <w:t>25.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ACA52D3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557569" w:rsidRPr="00E273F4" w14:paraId="575B2FA8" w14:textId="77777777" w:rsidTr="000A2DEE">
        <w:trPr>
          <w:trHeight w:val="340"/>
        </w:trPr>
        <w:tc>
          <w:tcPr>
            <w:tcW w:w="3681" w:type="dxa"/>
            <w:tcBorders>
              <w:top w:val="single" w:sz="4" w:space="0" w:color="auto"/>
            </w:tcBorders>
            <w:vAlign w:val="center"/>
          </w:tcPr>
          <w:p w14:paraId="251A9FE2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09747673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3F0C8FB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60401E24" w14:textId="77777777" w:rsidR="00557569" w:rsidRPr="00E273F4" w:rsidRDefault="00557569" w:rsidP="00557569">
      <w:pPr>
        <w:tabs>
          <w:tab w:val="left" w:pos="142"/>
        </w:tabs>
        <w:ind w:left="142"/>
        <w:jc w:val="both"/>
        <w:rPr>
          <w:rFonts w:asciiTheme="majorBidi" w:hAnsiTheme="majorBidi" w:cstheme="majorBidi"/>
          <w:sz w:val="24"/>
          <w:szCs w:val="24"/>
        </w:rPr>
      </w:pPr>
    </w:p>
    <w:p w14:paraId="16D12A51" w14:textId="77777777" w:rsidR="00557569" w:rsidRPr="00E273F4" w:rsidRDefault="00557569" w:rsidP="00557569">
      <w:pPr>
        <w:tabs>
          <w:tab w:val="left" w:pos="142"/>
        </w:tabs>
        <w:ind w:left="142"/>
        <w:jc w:val="both"/>
        <w:rPr>
          <w:rFonts w:asciiTheme="majorBidi" w:hAnsiTheme="majorBidi" w:cstheme="majorBidi"/>
          <w:sz w:val="24"/>
          <w:szCs w:val="24"/>
        </w:rPr>
      </w:pPr>
    </w:p>
    <w:p w14:paraId="715113BB" w14:textId="77777777" w:rsidR="00557569" w:rsidRPr="00E273F4" w:rsidRDefault="00557569" w:rsidP="00557569">
      <w:pPr>
        <w:tabs>
          <w:tab w:val="left" w:pos="142"/>
        </w:tabs>
        <w:ind w:left="142"/>
        <w:jc w:val="both"/>
        <w:rPr>
          <w:rFonts w:asciiTheme="majorBidi" w:hAnsiTheme="majorBidi" w:cstheme="majorBidi"/>
          <w:sz w:val="24"/>
          <w:szCs w:val="24"/>
        </w:rPr>
      </w:pPr>
    </w:p>
    <w:p w14:paraId="4E6ED083" w14:textId="77777777" w:rsidR="00557569" w:rsidRPr="00E273F4" w:rsidRDefault="00557569" w:rsidP="00557569">
      <w:pPr>
        <w:tabs>
          <w:tab w:val="left" w:pos="142"/>
        </w:tabs>
        <w:ind w:left="142"/>
        <w:jc w:val="both"/>
        <w:rPr>
          <w:rFonts w:asciiTheme="majorBidi" w:hAnsiTheme="majorBidi" w:cstheme="majorBidi"/>
          <w:sz w:val="24"/>
          <w:szCs w:val="24"/>
        </w:rPr>
      </w:pPr>
    </w:p>
    <w:p w14:paraId="0C421ADE" w14:textId="77777777" w:rsidR="00557569" w:rsidRPr="00E273F4" w:rsidRDefault="00557569" w:rsidP="00557569">
      <w:pPr>
        <w:tabs>
          <w:tab w:val="left" w:pos="142"/>
        </w:tabs>
        <w:ind w:left="142"/>
        <w:jc w:val="both"/>
        <w:rPr>
          <w:rFonts w:asciiTheme="majorBidi" w:hAnsiTheme="majorBidi" w:cstheme="majorBidi"/>
          <w:sz w:val="24"/>
          <w:szCs w:val="24"/>
        </w:rPr>
      </w:pPr>
    </w:p>
    <w:p w14:paraId="5F0D71FD" w14:textId="77777777" w:rsidR="00557569" w:rsidRPr="00E273F4" w:rsidRDefault="00557569" w:rsidP="00557569">
      <w:pPr>
        <w:tabs>
          <w:tab w:val="left" w:pos="142"/>
        </w:tabs>
        <w:ind w:left="142"/>
        <w:jc w:val="both"/>
        <w:rPr>
          <w:rFonts w:asciiTheme="majorBidi" w:hAnsiTheme="majorBidi" w:cstheme="majorBidi"/>
          <w:sz w:val="24"/>
          <w:szCs w:val="24"/>
        </w:rPr>
      </w:pPr>
    </w:p>
    <w:p w14:paraId="21DAF1B8" w14:textId="77777777" w:rsidR="00557569" w:rsidRPr="00E273F4" w:rsidRDefault="00557569" w:rsidP="00557569">
      <w:pPr>
        <w:tabs>
          <w:tab w:val="left" w:pos="142"/>
        </w:tabs>
        <w:ind w:left="142"/>
        <w:jc w:val="both"/>
        <w:rPr>
          <w:rFonts w:asciiTheme="majorBidi" w:hAnsiTheme="majorBidi" w:cstheme="majorBidi"/>
          <w:sz w:val="24"/>
          <w:szCs w:val="24"/>
        </w:rPr>
      </w:pPr>
    </w:p>
    <w:p w14:paraId="6777EE84" w14:textId="77777777" w:rsidR="00557569" w:rsidRPr="00E273F4" w:rsidRDefault="00557569" w:rsidP="00557569">
      <w:pPr>
        <w:tabs>
          <w:tab w:val="left" w:pos="142"/>
        </w:tabs>
        <w:ind w:left="142"/>
        <w:jc w:val="both"/>
        <w:rPr>
          <w:rFonts w:asciiTheme="majorBidi" w:hAnsiTheme="majorBidi" w:cstheme="majorBidi"/>
          <w:sz w:val="24"/>
          <w:szCs w:val="24"/>
        </w:rPr>
      </w:pPr>
    </w:p>
    <w:p w14:paraId="7F063383" w14:textId="77777777" w:rsidR="00557569" w:rsidRPr="00E273F4" w:rsidRDefault="00557569" w:rsidP="00557569">
      <w:pPr>
        <w:tabs>
          <w:tab w:val="left" w:pos="142"/>
        </w:tabs>
        <w:ind w:left="142"/>
        <w:jc w:val="both"/>
        <w:rPr>
          <w:rFonts w:asciiTheme="majorBidi" w:hAnsiTheme="majorBidi" w:cstheme="majorBidi"/>
          <w:sz w:val="24"/>
          <w:szCs w:val="24"/>
        </w:rPr>
      </w:pPr>
    </w:p>
    <w:p w14:paraId="2BF32892" w14:textId="77777777" w:rsidR="00557569" w:rsidRPr="00E273F4" w:rsidRDefault="00557569" w:rsidP="00557569">
      <w:pPr>
        <w:tabs>
          <w:tab w:val="left" w:pos="142"/>
        </w:tabs>
        <w:ind w:left="142"/>
        <w:jc w:val="both"/>
        <w:rPr>
          <w:rFonts w:asciiTheme="majorBidi" w:hAnsiTheme="majorBidi" w:cstheme="majorBidi"/>
          <w:sz w:val="24"/>
          <w:szCs w:val="24"/>
        </w:rPr>
      </w:pPr>
    </w:p>
    <w:p w14:paraId="2A6825CF" w14:textId="77777777" w:rsidR="00557569" w:rsidRPr="00E273F4" w:rsidRDefault="00557569" w:rsidP="00557569">
      <w:pPr>
        <w:ind w:left="142"/>
        <w:jc w:val="both"/>
        <w:rPr>
          <w:rFonts w:asciiTheme="majorBidi" w:hAnsiTheme="majorBidi" w:cstheme="majorBidi"/>
          <w:sz w:val="24"/>
          <w:szCs w:val="24"/>
        </w:rPr>
      </w:pPr>
      <w:r w:rsidRPr="00E273F4">
        <w:rPr>
          <w:rFonts w:asciiTheme="majorBidi" w:hAnsiTheme="majorBidi" w:cstheme="majorBidi"/>
          <w:b/>
          <w:bCs/>
          <w:sz w:val="24"/>
          <w:szCs w:val="24"/>
        </w:rPr>
        <w:t>Supplementary Table S5.</w:t>
      </w:r>
      <w:r w:rsidRPr="00E273F4">
        <w:rPr>
          <w:rFonts w:asciiTheme="majorBidi" w:hAnsiTheme="majorBidi" w:cstheme="majorBidi"/>
          <w:sz w:val="24"/>
          <w:szCs w:val="24"/>
        </w:rPr>
        <w:t xml:space="preserve"> RT-qPCR cycling conditions.</w:t>
      </w:r>
    </w:p>
    <w:tbl>
      <w:tblPr>
        <w:tblStyle w:val="TableGrid"/>
        <w:tblpPr w:leftFromText="180" w:rightFromText="180" w:vertAnchor="text" w:horzAnchor="margin" w:tblpXSpec="center" w:tblpY="240"/>
        <w:tblW w:w="81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1980"/>
        <w:gridCol w:w="1710"/>
        <w:gridCol w:w="2160"/>
      </w:tblGrid>
      <w:tr w:rsidR="00557569" w:rsidRPr="00E273F4" w14:paraId="7A361D7E" w14:textId="77777777" w:rsidTr="000A2DEE">
        <w:trPr>
          <w:trHeight w:val="34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F3596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273F4">
              <w:rPr>
                <w:rFonts w:asciiTheme="majorBidi" w:hAnsiTheme="majorBidi" w:cstheme="majorBidi"/>
                <w:b/>
                <w:bCs/>
              </w:rPr>
              <w:t>Cycl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7AEF5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273F4">
              <w:rPr>
                <w:rFonts w:asciiTheme="majorBidi" w:hAnsiTheme="majorBidi" w:cstheme="majorBidi"/>
                <w:b/>
                <w:bCs/>
              </w:rPr>
              <w:t>Temperature (°C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FC365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273F4">
              <w:rPr>
                <w:rFonts w:asciiTheme="majorBidi" w:hAnsiTheme="majorBidi" w:cstheme="majorBidi"/>
                <w:b/>
                <w:bCs/>
              </w:rPr>
              <w:t>Time (minutes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7E418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273F4">
              <w:rPr>
                <w:rFonts w:asciiTheme="majorBidi" w:hAnsiTheme="majorBidi" w:cstheme="majorBidi"/>
                <w:b/>
                <w:bCs/>
              </w:rPr>
              <w:t>Number of cycles</w:t>
            </w:r>
          </w:p>
        </w:tc>
      </w:tr>
      <w:tr w:rsidR="00557569" w:rsidRPr="00E273F4" w14:paraId="2D4FB325" w14:textId="77777777" w:rsidTr="000A2DEE">
        <w:trPr>
          <w:trHeight w:val="340"/>
        </w:trPr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0916747F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</w:rPr>
            </w:pPr>
            <w:r w:rsidRPr="00E273F4">
              <w:rPr>
                <w:rFonts w:asciiTheme="majorBidi" w:hAnsiTheme="majorBidi" w:cstheme="majorBidi"/>
              </w:rPr>
              <w:t>Reverse transcription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3D7FDA38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</w:rPr>
            </w:pPr>
            <w:r w:rsidRPr="00E273F4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6CE36504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</w:rPr>
            </w:pPr>
            <w:r w:rsidRPr="00E273F4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6AA74003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</w:rPr>
            </w:pPr>
            <w:r w:rsidRPr="00E273F4">
              <w:rPr>
                <w:rFonts w:asciiTheme="majorBidi" w:hAnsiTheme="majorBidi" w:cstheme="majorBidi"/>
              </w:rPr>
              <w:t>X1</w:t>
            </w:r>
          </w:p>
        </w:tc>
      </w:tr>
      <w:tr w:rsidR="00557569" w:rsidRPr="00E273F4" w14:paraId="2EFD7FA0" w14:textId="77777777" w:rsidTr="000A2DEE">
        <w:trPr>
          <w:trHeight w:val="340"/>
        </w:trPr>
        <w:tc>
          <w:tcPr>
            <w:tcW w:w="2340" w:type="dxa"/>
            <w:vAlign w:val="center"/>
          </w:tcPr>
          <w:p w14:paraId="6598562D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</w:rPr>
            </w:pPr>
            <w:r w:rsidRPr="00E273F4">
              <w:rPr>
                <w:rFonts w:asciiTheme="majorBidi" w:hAnsiTheme="majorBidi" w:cstheme="majorBidi"/>
              </w:rPr>
              <w:t>Denaturation</w:t>
            </w:r>
          </w:p>
        </w:tc>
        <w:tc>
          <w:tcPr>
            <w:tcW w:w="1980" w:type="dxa"/>
            <w:vAlign w:val="center"/>
          </w:tcPr>
          <w:p w14:paraId="202EDDFB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</w:rPr>
            </w:pPr>
            <w:r w:rsidRPr="00E273F4">
              <w:rPr>
                <w:rFonts w:asciiTheme="majorBidi" w:hAnsiTheme="majorBidi" w:cstheme="majorBidi"/>
              </w:rPr>
              <w:t>95</w:t>
            </w:r>
          </w:p>
        </w:tc>
        <w:tc>
          <w:tcPr>
            <w:tcW w:w="1710" w:type="dxa"/>
            <w:vAlign w:val="center"/>
          </w:tcPr>
          <w:p w14:paraId="4106B3A9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</w:rPr>
            </w:pPr>
            <w:r w:rsidRPr="00E273F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160" w:type="dxa"/>
            <w:vAlign w:val="center"/>
          </w:tcPr>
          <w:p w14:paraId="39272D31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</w:rPr>
            </w:pPr>
            <w:r w:rsidRPr="00E273F4">
              <w:rPr>
                <w:rFonts w:asciiTheme="majorBidi" w:hAnsiTheme="majorBidi" w:cstheme="majorBidi"/>
              </w:rPr>
              <w:t>X1</w:t>
            </w:r>
          </w:p>
        </w:tc>
      </w:tr>
      <w:tr w:rsidR="00557569" w:rsidRPr="00E273F4" w14:paraId="5CA55396" w14:textId="77777777" w:rsidTr="000A2DEE">
        <w:trPr>
          <w:trHeight w:val="340"/>
        </w:trPr>
        <w:tc>
          <w:tcPr>
            <w:tcW w:w="2340" w:type="dxa"/>
            <w:vAlign w:val="center"/>
          </w:tcPr>
          <w:p w14:paraId="4E15FA43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</w:rPr>
            </w:pPr>
            <w:r w:rsidRPr="00E273F4">
              <w:rPr>
                <w:rFonts w:asciiTheme="majorBidi" w:hAnsiTheme="majorBidi" w:cstheme="majorBidi"/>
              </w:rPr>
              <w:t>Amplification</w:t>
            </w:r>
          </w:p>
        </w:tc>
        <w:tc>
          <w:tcPr>
            <w:tcW w:w="1980" w:type="dxa"/>
            <w:vAlign w:val="center"/>
          </w:tcPr>
          <w:p w14:paraId="3C2EADB6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</w:rPr>
            </w:pPr>
            <w:r w:rsidRPr="00E273F4"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1710" w:type="dxa"/>
            <w:vAlign w:val="center"/>
          </w:tcPr>
          <w:p w14:paraId="65CB02FF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</w:rPr>
            </w:pPr>
            <w:r w:rsidRPr="00E273F4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2160" w:type="dxa"/>
            <w:vAlign w:val="center"/>
          </w:tcPr>
          <w:p w14:paraId="383ECF59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</w:rPr>
            </w:pPr>
            <w:r w:rsidRPr="00E273F4">
              <w:rPr>
                <w:rFonts w:asciiTheme="majorBidi" w:hAnsiTheme="majorBidi" w:cstheme="majorBidi"/>
              </w:rPr>
              <w:t>X40 acquisition</w:t>
            </w:r>
          </w:p>
        </w:tc>
      </w:tr>
      <w:tr w:rsidR="00557569" w14:paraId="581EB846" w14:textId="77777777" w:rsidTr="000A2DEE">
        <w:trPr>
          <w:trHeight w:val="340"/>
        </w:trPr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4D847B8E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</w:rPr>
            </w:pPr>
            <w:r w:rsidRPr="00E273F4">
              <w:rPr>
                <w:rFonts w:asciiTheme="majorBidi" w:hAnsiTheme="majorBidi" w:cstheme="majorBidi"/>
              </w:rPr>
              <w:t>Cooling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6E84DD29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</w:rPr>
            </w:pPr>
            <w:r w:rsidRPr="00E273F4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7A256148" w14:textId="77777777" w:rsidR="00557569" w:rsidRPr="00E273F4" w:rsidRDefault="00557569" w:rsidP="000A2DEE">
            <w:pPr>
              <w:jc w:val="center"/>
              <w:rPr>
                <w:rFonts w:asciiTheme="majorBidi" w:hAnsiTheme="majorBidi" w:cstheme="majorBidi"/>
              </w:rPr>
            </w:pPr>
            <w:r w:rsidRPr="00E273F4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0711FCDF" w14:textId="77777777" w:rsidR="00557569" w:rsidRPr="005A6CA9" w:rsidRDefault="00557569" w:rsidP="000A2DEE">
            <w:pPr>
              <w:jc w:val="center"/>
              <w:rPr>
                <w:rFonts w:asciiTheme="majorBidi" w:hAnsiTheme="majorBidi" w:cstheme="majorBidi"/>
              </w:rPr>
            </w:pPr>
            <w:r w:rsidRPr="00E273F4">
              <w:rPr>
                <w:rFonts w:asciiTheme="majorBidi" w:hAnsiTheme="majorBidi" w:cstheme="majorBidi"/>
              </w:rPr>
              <w:t>X1</w:t>
            </w:r>
          </w:p>
        </w:tc>
      </w:tr>
      <w:bookmarkEnd w:id="0"/>
    </w:tbl>
    <w:p w14:paraId="43D8DD5A" w14:textId="3B1F9445" w:rsidR="00557569" w:rsidRPr="008B1970" w:rsidRDefault="00557569" w:rsidP="008B1970">
      <w:pPr>
        <w:rPr>
          <w:rFonts w:asciiTheme="majorBidi" w:hAnsiTheme="majorBidi" w:cstheme="majorBidi"/>
          <w:sz w:val="24"/>
          <w:szCs w:val="24"/>
        </w:rPr>
      </w:pPr>
    </w:p>
    <w:sectPr w:rsidR="00557569" w:rsidRPr="008B1970" w:rsidSect="00CC3AFA">
      <w:footerReference w:type="default" r:id="rId7"/>
      <w:pgSz w:w="12240" w:h="15840"/>
      <w:pgMar w:top="1440" w:right="1800" w:bottom="108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E5489E" w14:textId="77777777" w:rsidR="00E54276" w:rsidRDefault="00E54276">
      <w:pPr>
        <w:spacing w:after="0" w:line="240" w:lineRule="auto"/>
      </w:pPr>
      <w:r>
        <w:separator/>
      </w:r>
    </w:p>
  </w:endnote>
  <w:endnote w:type="continuationSeparator" w:id="0">
    <w:p w14:paraId="67F88062" w14:textId="77777777" w:rsidR="00E54276" w:rsidRDefault="00E542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06370719"/>
      <w:docPartObj>
        <w:docPartGallery w:val="Page Numbers (Bottom of Page)"/>
        <w:docPartUnique/>
      </w:docPartObj>
    </w:sdtPr>
    <w:sdtEndPr/>
    <w:sdtContent>
      <w:p w14:paraId="6A5680DE" w14:textId="6A511D2E" w:rsidR="00C34A10" w:rsidRDefault="0055756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C3A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39AA6CF" w14:textId="77777777" w:rsidR="00C34A10" w:rsidRDefault="00CC3AF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711006" w14:textId="77777777" w:rsidR="00E54276" w:rsidRDefault="00E54276">
      <w:pPr>
        <w:spacing w:after="0" w:line="240" w:lineRule="auto"/>
      </w:pPr>
      <w:r>
        <w:separator/>
      </w:r>
    </w:p>
  </w:footnote>
  <w:footnote w:type="continuationSeparator" w:id="0">
    <w:p w14:paraId="0A4971B7" w14:textId="77777777" w:rsidR="00E54276" w:rsidRDefault="00E542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zN7IwszS1MDExtDBU0lEKTi0uzszPAykwrgUAukhl8SwAAAA="/>
  </w:docVars>
  <w:rsids>
    <w:rsidRoot w:val="0043655D"/>
    <w:rsid w:val="00000FF0"/>
    <w:rsid w:val="00145B8F"/>
    <w:rsid w:val="003352E3"/>
    <w:rsid w:val="0043655D"/>
    <w:rsid w:val="00463686"/>
    <w:rsid w:val="004D63AF"/>
    <w:rsid w:val="00557569"/>
    <w:rsid w:val="00665704"/>
    <w:rsid w:val="007041B8"/>
    <w:rsid w:val="00707CFA"/>
    <w:rsid w:val="00807C68"/>
    <w:rsid w:val="008B1970"/>
    <w:rsid w:val="009B5EC7"/>
    <w:rsid w:val="00A36716"/>
    <w:rsid w:val="00AA49E0"/>
    <w:rsid w:val="00BB5152"/>
    <w:rsid w:val="00CC3AFA"/>
    <w:rsid w:val="00DC6655"/>
    <w:rsid w:val="00E273F4"/>
    <w:rsid w:val="00E54276"/>
    <w:rsid w:val="00EA190C"/>
    <w:rsid w:val="00F11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15FB4"/>
  <w15:chartTrackingRefBased/>
  <w15:docId w15:val="{7308DB9C-683E-49B8-9915-0A6C8DA0A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5EC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B5EC7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9B5E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5EC7"/>
  </w:style>
  <w:style w:type="paragraph" w:customStyle="1" w:styleId="EndNoteBibliography">
    <w:name w:val="EndNote Bibliography"/>
    <w:basedOn w:val="Normal"/>
    <w:link w:val="EndNoteBibliographyChar"/>
    <w:rsid w:val="009B5EC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B5EC7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9B5E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B5E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who.int/docs/default-source/coronaviruse/real-time-rt-pcr-assays-for-the-detection-of-sars-cov-2-institut-pasteur-paris.pdf?sfvrsn=3662fcb6_2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616</Words>
  <Characters>351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HADYAN, KHALED SALEH</dc:creator>
  <cp:keywords/>
  <dc:description/>
  <cp:lastModifiedBy>Nivetha K.</cp:lastModifiedBy>
  <cp:revision>9</cp:revision>
  <cp:lastPrinted>2021-07-25T07:52:00Z</cp:lastPrinted>
  <dcterms:created xsi:type="dcterms:W3CDTF">2021-09-09T14:58:00Z</dcterms:created>
  <dcterms:modified xsi:type="dcterms:W3CDTF">2021-09-27T05:32:00Z</dcterms:modified>
</cp:coreProperties>
</file>